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45091" w14:textId="77777777" w:rsidR="006758C3" w:rsidRPr="00867E40" w:rsidRDefault="00484261" w:rsidP="007E1E74">
      <w:pPr>
        <w:pStyle w:val="SubtitleMS"/>
      </w:pPr>
      <w:r w:rsidRPr="00867E40">
        <w:t>S1 Appendix</w:t>
      </w:r>
    </w:p>
    <w:p w14:paraId="5A239EBE" w14:textId="77777777" w:rsidR="00DD76BC" w:rsidRPr="00867E40" w:rsidRDefault="00DD76BC" w:rsidP="007E1E74">
      <w:pPr>
        <w:pStyle w:val="SubtitleMS"/>
      </w:pPr>
      <w:r w:rsidRPr="00867E40">
        <w:t>Supp</w:t>
      </w:r>
      <w:r w:rsidR="00484261" w:rsidRPr="00867E40">
        <w:t>orting</w:t>
      </w:r>
      <w:r w:rsidRPr="00867E40">
        <w:t xml:space="preserve"> Material and Methods</w:t>
      </w:r>
    </w:p>
    <w:p w14:paraId="238DD796" w14:textId="77777777" w:rsidR="00667051" w:rsidRPr="00867E40" w:rsidRDefault="00667051" w:rsidP="00667051">
      <w:pPr>
        <w:pStyle w:val="SubsectiontitleMS"/>
      </w:pPr>
      <w:r w:rsidRPr="00867E40">
        <w:t xml:space="preserve">Western blotting </w:t>
      </w:r>
    </w:p>
    <w:p w14:paraId="139452F0" w14:textId="61DDA939" w:rsidR="00667051" w:rsidRPr="00867E40" w:rsidRDefault="00D4469D" w:rsidP="007E1E74">
      <w:pPr>
        <w:spacing w:before="120" w:line="480" w:lineRule="auto"/>
        <w:ind w:firstLine="709"/>
        <w:jc w:val="both"/>
        <w:rPr>
          <w:lang w:val="en-US"/>
        </w:rPr>
      </w:pPr>
      <w:r w:rsidRPr="00867E40">
        <w:rPr>
          <w:lang w:val="en-US"/>
        </w:rPr>
        <w:t>In the case of BHK-21 cells, western blotting was performed as previously d</w:t>
      </w:r>
      <w:bookmarkStart w:id="0" w:name="_GoBack"/>
      <w:bookmarkEnd w:id="0"/>
      <w:r w:rsidRPr="00867E40">
        <w:rPr>
          <w:lang w:val="en-US"/>
        </w:rPr>
        <w:t>escribed</w:t>
      </w:r>
      <w:r w:rsidR="00C63113">
        <w:rPr>
          <w:lang w:val="en-US"/>
        </w:rPr>
        <w:t xml:space="preserve"> </w:t>
      </w:r>
      <w:r w:rsidR="00C63113">
        <w:rPr>
          <w:lang w:val="en-US"/>
        </w:rPr>
        <w:fldChar w:fldCharType="begin"/>
      </w:r>
      <w:r w:rsidR="00C63113">
        <w:rPr>
          <w:lang w:val="en-US"/>
        </w:rPr>
        <w:instrText xml:space="preserve"> ADDIN EN.CITE &lt;EndNote&gt;&lt;Cite&gt;&lt;Author&gt;Vauloup-Fellous&lt;/Author&gt;&lt;Year&gt;2006&lt;/Year&gt;&lt;RecNum&gt;28&lt;/RecNum&gt;&lt;DisplayText&gt;[1]&lt;/DisplayText&gt;&lt;record&gt;&lt;rec-number&gt;28&lt;/rec-number&gt;&lt;foreign-keys&gt;&lt;key app="EN" db-id="t5vsxzeaofwzr4e2e5dva52txevxdzvpr25z"&gt;28&lt;/key&gt;&lt;/foreign-keys&gt;&lt;ref-type name="Journal Article"&gt;17&lt;/ref-type&gt;&lt;contributors&gt;&lt;authors&gt;&lt;author&gt;Vauloup-Fellous, C.&lt;/author&gt;&lt;author&gt;Pène, V.&lt;/author&gt;&lt;author&gt;Garaud-Aunis, J.&lt;/author&gt;&lt;author&gt;Harper, F.&lt;/author&gt;&lt;author&gt;Bardin, S.&lt;/author&gt;&lt;author&gt;Suire, Y.&lt;/author&gt;&lt;author&gt;Pichard, E.&lt;/author&gt;&lt;author&gt;Schmitt, A.&lt;/author&gt;&lt;author&gt;Sogni, P.&lt;/author&gt;&lt;author&gt;Pierron, G.&lt;/author&gt;&lt;author&gt;Briand, P.&lt;/author&gt;&lt;author&gt;Rosenberg, A.R.&lt;/author&gt;&lt;/authors&gt;&lt;/contributors&gt;&lt;titles&gt;&lt;title&gt;Signal peptide peptidase catalysed cleavage of hepatitis C virus core protein is dispensable for virus budding, but destabilizes the viral capsid&lt;/title&gt;&lt;secondary-title&gt;J Biol Chem&lt;/secondary-title&gt;&lt;/titles&gt;&lt;periodical&gt;&lt;full-title&gt;J Biol Chem&lt;/full-title&gt;&lt;abbr-1&gt;The Journal of biological chemistry&lt;/abbr-1&gt;&lt;/periodical&gt;&lt;pages&gt;27679-27692&lt;/pages&gt;&lt;volume&gt;281&lt;/volume&gt;&lt;number&gt;38&lt;/number&gt;&lt;dates&gt;&lt;year&gt;2006&lt;/year&gt;&lt;/dates&gt;&lt;urls&gt;&lt;/urls&gt;&lt;/record&gt;&lt;/Cite&gt;&lt;/EndNote&gt;</w:instrText>
      </w:r>
      <w:r w:rsidR="00C63113">
        <w:rPr>
          <w:lang w:val="en-US"/>
        </w:rPr>
        <w:fldChar w:fldCharType="separate"/>
      </w:r>
      <w:r w:rsidR="00C63113">
        <w:rPr>
          <w:noProof/>
          <w:lang w:val="en-US"/>
        </w:rPr>
        <w:t>[</w:t>
      </w:r>
      <w:hyperlink w:anchor="_ENREF_1" w:tooltip="Vauloup-Fellous, 2006 #28" w:history="1">
        <w:r w:rsidR="00C63113">
          <w:rPr>
            <w:noProof/>
            <w:lang w:val="en-US"/>
          </w:rPr>
          <w:t>1</w:t>
        </w:r>
      </w:hyperlink>
      <w:r w:rsidR="00C63113">
        <w:rPr>
          <w:noProof/>
          <w:lang w:val="en-US"/>
        </w:rPr>
        <w:t>]</w:t>
      </w:r>
      <w:r w:rsidR="00C63113">
        <w:rPr>
          <w:lang w:val="en-US"/>
        </w:rPr>
        <w:fldChar w:fldCharType="end"/>
      </w:r>
      <w:r w:rsidRPr="00867E40">
        <w:rPr>
          <w:lang w:val="en-US"/>
        </w:rPr>
        <w:t>. Briefly, cell lysates in reducing sample buffer were electrophoresed in SDS</w:t>
      </w:r>
      <w:r w:rsidRPr="00867E40">
        <w:rPr>
          <w:lang w:val="en-US"/>
        </w:rPr>
        <w:noBreakHyphen/>
        <w:t>15% polyacrylamide gels under reducing conditions, in parallel with protein molecular mass standards (</w:t>
      </w:r>
      <w:proofErr w:type="spellStart"/>
      <w:r w:rsidRPr="00867E40">
        <w:rPr>
          <w:lang w:val="en-US"/>
        </w:rPr>
        <w:t>MagicMark</w:t>
      </w:r>
      <w:r w:rsidRPr="00867E40">
        <w:rPr>
          <w:vertAlign w:val="superscript"/>
          <w:lang w:val="en-US"/>
        </w:rPr>
        <w:t>TM</w:t>
      </w:r>
      <w:proofErr w:type="spellEnd"/>
      <w:r w:rsidRPr="00867E40">
        <w:rPr>
          <w:lang w:val="en-US"/>
        </w:rPr>
        <w:t xml:space="preserve">, Invitrogen). Primary antibodies were </w:t>
      </w:r>
      <w:proofErr w:type="spellStart"/>
      <w:r w:rsidRPr="00867E40">
        <w:rPr>
          <w:lang w:val="en-US"/>
        </w:rPr>
        <w:t>mAb</w:t>
      </w:r>
      <w:proofErr w:type="spellEnd"/>
      <w:r w:rsidRPr="00867E40">
        <w:rPr>
          <w:lang w:val="en-US"/>
        </w:rPr>
        <w:t xml:space="preserve"> directed against HCV E2 glycoprotein (AP33, kindly provided by A. H. Patel) or HCV core protein (1856, </w:t>
      </w:r>
      <w:proofErr w:type="spellStart"/>
      <w:r w:rsidRPr="00867E40">
        <w:rPr>
          <w:lang w:val="en-US"/>
        </w:rPr>
        <w:t>Virostat</w:t>
      </w:r>
      <w:proofErr w:type="spellEnd"/>
      <w:r w:rsidRPr="00867E40">
        <w:rPr>
          <w:lang w:val="en-US"/>
        </w:rPr>
        <w:t>).</w:t>
      </w:r>
      <w:r w:rsidR="007E1E74" w:rsidRPr="00867E40">
        <w:rPr>
          <w:lang w:val="en-US"/>
        </w:rPr>
        <w:t xml:space="preserve"> </w:t>
      </w:r>
    </w:p>
    <w:p w14:paraId="3C3E7291" w14:textId="77777777" w:rsidR="00161A6E" w:rsidRPr="00867E40" w:rsidRDefault="00161A6E" w:rsidP="00161A6E">
      <w:pPr>
        <w:pStyle w:val="SubsectiontitleMS"/>
      </w:pPr>
      <w:r w:rsidRPr="00867E40">
        <w:t xml:space="preserve">Quantification of negative-strand HCV RNA </w:t>
      </w:r>
    </w:p>
    <w:p w14:paraId="42BDF30D" w14:textId="4413E8FC" w:rsidR="00161A6E" w:rsidRPr="00867E40" w:rsidRDefault="00161A6E" w:rsidP="00161A6E">
      <w:pPr>
        <w:spacing w:before="120" w:line="480" w:lineRule="auto"/>
        <w:ind w:firstLine="709"/>
        <w:jc w:val="both"/>
        <w:rPr>
          <w:lang w:val="en-US"/>
        </w:rPr>
      </w:pPr>
      <w:r w:rsidRPr="00867E40">
        <w:rPr>
          <w:lang w:val="en-US"/>
        </w:rPr>
        <w:t xml:space="preserve">Negative-strand HCV RNA levels were quantified in </w:t>
      </w:r>
      <w:r w:rsidR="007E1E74" w:rsidRPr="00867E40">
        <w:rPr>
          <w:lang w:val="en-US"/>
        </w:rPr>
        <w:t xml:space="preserve">cell lysates of </w:t>
      </w:r>
      <w:r w:rsidRPr="00867E40">
        <w:rPr>
          <w:lang w:val="en-US"/>
        </w:rPr>
        <w:t xml:space="preserve">Huh-7.5.1 cells </w:t>
      </w:r>
      <w:r w:rsidR="009D2720" w:rsidRPr="00867E40">
        <w:rPr>
          <w:lang w:val="en-US"/>
        </w:rPr>
        <w:t>by mean</w:t>
      </w:r>
      <w:r w:rsidR="007E1E74" w:rsidRPr="00867E40">
        <w:rPr>
          <w:lang w:val="en-US"/>
        </w:rPr>
        <w:t>s</w:t>
      </w:r>
      <w:r w:rsidR="009D2720" w:rsidRPr="00867E40">
        <w:rPr>
          <w:lang w:val="en-US"/>
        </w:rPr>
        <w:t xml:space="preserve"> of</w:t>
      </w:r>
      <w:r w:rsidRPr="00867E40">
        <w:rPr>
          <w:lang w:val="en-US"/>
        </w:rPr>
        <w:t xml:space="preserve"> a strand</w:t>
      </w:r>
      <w:r w:rsidRPr="00867E40">
        <w:rPr>
          <w:lang w:val="en-US"/>
        </w:rPr>
        <w:noBreakHyphen/>
        <w:t xml:space="preserve">specific </w:t>
      </w:r>
      <w:r w:rsidR="00E20694" w:rsidRPr="00867E40">
        <w:rPr>
          <w:lang w:val="en-US"/>
        </w:rPr>
        <w:t xml:space="preserve">reverse transcription </w:t>
      </w:r>
      <w:r w:rsidR="006978C5" w:rsidRPr="00867E40">
        <w:rPr>
          <w:lang w:val="en-US"/>
        </w:rPr>
        <w:t>real-time</w:t>
      </w:r>
      <w:r w:rsidR="00E20694" w:rsidRPr="00867E40">
        <w:rPr>
          <w:lang w:val="en-US"/>
        </w:rPr>
        <w:t xml:space="preserve"> polymerase chain reaction </w:t>
      </w:r>
      <w:r w:rsidR="006978C5" w:rsidRPr="00867E40">
        <w:rPr>
          <w:lang w:val="en-US"/>
        </w:rPr>
        <w:t xml:space="preserve">technique </w:t>
      </w:r>
      <w:r w:rsidRPr="00867E40">
        <w:rPr>
          <w:lang w:val="en-US"/>
        </w:rPr>
        <w:t>described previously</w:t>
      </w:r>
      <w:r w:rsidR="00C63113">
        <w:rPr>
          <w:lang w:val="en-US"/>
        </w:rPr>
        <w:t xml:space="preserve"> </w:t>
      </w:r>
      <w:r w:rsidR="00C63113">
        <w:rPr>
          <w:lang w:val="en-US"/>
        </w:rPr>
        <w:fldChar w:fldCharType="begin">
          <w:fldData xml:space="preserve">PEVuZE5vdGU+PENpdGU+PEF1dGhvcj5DYXJyacOocmU8L0F1dGhvcj48WWVhcj4yMDA3PC9ZZWFy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</w:fldData>
        </w:fldChar>
      </w:r>
      <w:r w:rsidR="00C63113">
        <w:rPr>
          <w:lang w:val="en-US"/>
        </w:rPr>
        <w:instrText xml:space="preserve"> ADDIN EN.CITE </w:instrText>
      </w:r>
      <w:r w:rsidR="00C63113">
        <w:rPr>
          <w:lang w:val="en-US"/>
        </w:rPr>
        <w:fldChar w:fldCharType="begin">
          <w:fldData xml:space="preserve">PEVuZE5vdGU+PENpdGU+PEF1dGhvcj5DYXJyacOocmU8L0F1dGhvcj48WWVhcj4yMDA3PC9ZZWFy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</w:fldData>
        </w:fldChar>
      </w:r>
      <w:r w:rsidR="00C63113">
        <w:rPr>
          <w:lang w:val="en-US"/>
        </w:rPr>
        <w:instrText xml:space="preserve"> ADDIN EN.CITE.DATA </w:instrText>
      </w:r>
      <w:r w:rsidR="00C63113">
        <w:rPr>
          <w:lang w:val="en-US"/>
        </w:rPr>
      </w:r>
      <w:r w:rsidR="00C63113">
        <w:rPr>
          <w:lang w:val="en-US"/>
        </w:rPr>
        <w:fldChar w:fldCharType="end"/>
      </w:r>
      <w:r w:rsidR="00C63113">
        <w:rPr>
          <w:lang w:val="en-US"/>
        </w:rPr>
      </w:r>
      <w:r w:rsidR="00C63113">
        <w:rPr>
          <w:lang w:val="en-US"/>
        </w:rPr>
        <w:fldChar w:fldCharType="separate"/>
      </w:r>
      <w:r w:rsidR="00C63113">
        <w:rPr>
          <w:noProof/>
          <w:lang w:val="en-US"/>
        </w:rPr>
        <w:t>[</w:t>
      </w:r>
      <w:hyperlink w:anchor="_ENREF_2" w:tooltip="Carrière, 2007 #5" w:history="1">
        <w:r w:rsidR="00C63113">
          <w:rPr>
            <w:noProof/>
            <w:lang w:val="en-US"/>
          </w:rPr>
          <w:t>2</w:t>
        </w:r>
      </w:hyperlink>
      <w:r w:rsidR="00C63113">
        <w:rPr>
          <w:noProof/>
          <w:lang w:val="en-US"/>
        </w:rPr>
        <w:t>]</w:t>
      </w:r>
      <w:r w:rsidR="00C63113">
        <w:rPr>
          <w:lang w:val="en-US"/>
        </w:rPr>
        <w:fldChar w:fldCharType="end"/>
      </w:r>
      <w:r w:rsidRPr="00867E40">
        <w:rPr>
          <w:lang w:val="en-US"/>
        </w:rPr>
        <w:t xml:space="preserve">. </w:t>
      </w:r>
    </w:p>
    <w:p w14:paraId="0C22136A" w14:textId="77777777" w:rsidR="00DD76BC" w:rsidRPr="00867E40" w:rsidRDefault="00DD76BC" w:rsidP="00DD76BC">
      <w:pPr>
        <w:pStyle w:val="SubsectiontitleMS"/>
      </w:pPr>
      <w:r w:rsidRPr="00867E40">
        <w:t>Cytotoxicity assay</w:t>
      </w:r>
    </w:p>
    <w:p w14:paraId="124F8D3F" w14:textId="77777777" w:rsidR="00DD76BC" w:rsidRPr="00867E40" w:rsidRDefault="00DD76BC" w:rsidP="00DD76BC">
      <w:pPr>
        <w:spacing w:before="120" w:line="480" w:lineRule="auto"/>
        <w:ind w:firstLine="709"/>
        <w:jc w:val="both"/>
        <w:rPr>
          <w:lang w:val="en-US"/>
        </w:rPr>
      </w:pPr>
      <w:r w:rsidRPr="00867E40">
        <w:rPr>
          <w:lang w:val="en-US"/>
        </w:rPr>
        <w:t>Cytotoxicity was assessed by measuring lactate-dehydrogenase (LDH) activity in supernatants using a Cytotox-96 nonradioactive cytotoxicity assay (</w:t>
      </w:r>
      <w:proofErr w:type="spellStart"/>
      <w:r w:rsidRPr="00867E40">
        <w:rPr>
          <w:lang w:val="en-US"/>
        </w:rPr>
        <w:t>Promega</w:t>
      </w:r>
      <w:proofErr w:type="spellEnd"/>
      <w:r w:rsidRPr="00867E40">
        <w:rPr>
          <w:lang w:val="en-US"/>
        </w:rPr>
        <w:t>) as per manufacturer’s instructions. Results in arbitrary units (AU) were normalized to total intracellular protein amount.</w:t>
      </w:r>
    </w:p>
    <w:p w14:paraId="10EA6528" w14:textId="77777777" w:rsidR="00A05374" w:rsidRPr="00867E40" w:rsidRDefault="00A05374" w:rsidP="00A05374">
      <w:pPr>
        <w:pStyle w:val="SubsectiontitleMS"/>
      </w:pPr>
      <w:r w:rsidRPr="00867E40">
        <w:t>Immunofluorescence microscopy analysis of BHK-21 cells</w:t>
      </w:r>
    </w:p>
    <w:p w14:paraId="0B377D03" w14:textId="740CD972" w:rsidR="00A05374" w:rsidRPr="00867E40" w:rsidRDefault="00A05374" w:rsidP="00A05374">
      <w:pPr>
        <w:pStyle w:val="BodyText"/>
        <w:spacing w:before="120"/>
        <w:ind w:firstLine="709"/>
        <w:rPr>
          <w:rFonts w:ascii="Times New Roman" w:hAnsi="Times New Roman"/>
          <w:lang w:val="en-US"/>
        </w:rPr>
      </w:pPr>
      <w:r w:rsidRPr="00867E40">
        <w:rPr>
          <w:lang w:val="en-US"/>
        </w:rPr>
        <w:t>BHK-21 cells</w:t>
      </w:r>
      <w:r w:rsidR="00F0096A" w:rsidRPr="00867E40">
        <w:rPr>
          <w:lang w:val="en-US"/>
        </w:rPr>
        <w:t xml:space="preserve"> transfected with SFV-based replicon RNAs</w:t>
      </w:r>
      <w:r w:rsidRPr="00867E40">
        <w:rPr>
          <w:rFonts w:ascii="Times New Roman" w:hAnsi="Times New Roman"/>
          <w:lang w:val="en-US"/>
        </w:rPr>
        <w:t xml:space="preserve"> were seeded immediately after electroporation onto 8</w:t>
      </w:r>
      <w:r w:rsidRPr="00867E40">
        <w:rPr>
          <w:rFonts w:ascii="Times New Roman" w:hAnsi="Times New Roman"/>
          <w:lang w:val="en-US"/>
        </w:rPr>
        <w:noBreakHyphen/>
        <w:t>chamber Lab</w:t>
      </w:r>
      <w:r w:rsidRPr="00867E40">
        <w:rPr>
          <w:rFonts w:ascii="Times New Roman" w:hAnsi="Times New Roman"/>
          <w:lang w:val="en-US"/>
        </w:rPr>
        <w:noBreakHyphen/>
      </w:r>
      <w:proofErr w:type="spellStart"/>
      <w:r w:rsidRPr="00867E40">
        <w:rPr>
          <w:rFonts w:ascii="Times New Roman" w:hAnsi="Times New Roman"/>
          <w:lang w:val="en-US"/>
        </w:rPr>
        <w:t>Tek</w:t>
      </w:r>
      <w:r w:rsidRPr="00867E40">
        <w:rPr>
          <w:rFonts w:ascii="Times New Roman" w:hAnsi="Times New Roman"/>
          <w:vertAlign w:val="superscript"/>
          <w:lang w:val="en-US"/>
        </w:rPr>
        <w:t>R</w:t>
      </w:r>
      <w:proofErr w:type="spellEnd"/>
      <w:r w:rsidRPr="00867E40">
        <w:rPr>
          <w:rFonts w:ascii="Times New Roman" w:hAnsi="Times New Roman"/>
          <w:lang w:val="en-US"/>
        </w:rPr>
        <w:t xml:space="preserve"> glass slides (Nunc) at 10</w:t>
      </w:r>
      <w:r w:rsidRPr="00867E40">
        <w:rPr>
          <w:rFonts w:ascii="Times New Roman" w:hAnsi="Times New Roman"/>
          <w:vertAlign w:val="superscript"/>
          <w:lang w:val="en-US"/>
        </w:rPr>
        <w:t>4</w:t>
      </w:r>
      <w:r w:rsidRPr="00867E40">
        <w:rPr>
          <w:rFonts w:ascii="Times New Roman" w:hAnsi="Times New Roman"/>
          <w:lang w:val="en-US"/>
        </w:rPr>
        <w:t xml:space="preserve"> cells per chamber, </w:t>
      </w:r>
      <w:r w:rsidRPr="00867E40">
        <w:rPr>
          <w:rFonts w:ascii="Times New Roman" w:hAnsi="Times New Roman"/>
          <w:lang w:val="en-US"/>
        </w:rPr>
        <w:lastRenderedPageBreak/>
        <w:t xml:space="preserve">and cultured in growth medium. All steps of immunofluorescence microscopy preparation were extensively described elsewhere </w:t>
      </w:r>
      <w:r w:rsidRPr="00867E40">
        <w:rPr>
          <w:rFonts w:ascii="Times New Roman" w:hAnsi="Times New Roman"/>
          <w:lang w:val="en-US"/>
        </w:rPr>
        <w:fldChar w:fldCharType="begin"/>
      </w:r>
      <w:r w:rsidR="00C63113">
        <w:rPr>
          <w:rFonts w:ascii="Times New Roman" w:hAnsi="Times New Roman"/>
          <w:lang w:val="en-US"/>
        </w:rPr>
        <w:instrText xml:space="preserve"> ADDIN EN.CITE &lt;EndNote&gt;&lt;Cite&gt;&lt;Author&gt;Pène&lt;/Author&gt;&lt;Year&gt;2009&lt;/Year&gt;&lt;RecNum&gt;24&lt;/RecNum&gt;&lt;DisplayText&gt;[3]&lt;/DisplayText&gt;&lt;record&gt;&lt;rec-number&gt;24&lt;/rec-number&gt;&lt;foreign-keys&gt;&lt;key app="EN" db-id="t5vsxzeaofwzr4e2e5dva52txevxdzvpr25z"&gt;24&lt;/key&gt;&lt;/foreign-keys&gt;&lt;ref-type name="Journal Article"&gt;17&lt;/ref-type&gt;&lt;contributors&gt;&lt;authors&gt;&lt;author&gt;Pène, V.&lt;/author&gt;&lt;author&gt;Hernandez, C.&lt;/author&gt;&lt;author&gt;Vauloup-Fellous, C.&lt;/author&gt;&lt;author&gt;Garaud-Aunis, J.&lt;/author&gt;&lt;author&gt;Rosenberg, A. R.&lt;/author&gt;&lt;/authors&gt;&lt;/contributors&gt;&lt;auth-address&gt;INSERM, Equipe Avenir Virologie de l&amp;apos;hepatite C, Institut Cochin, Paris, France.&lt;/auth-address&gt;&lt;titles&gt;&lt;title&gt;Sequential processing of hepatitis C virus core protein by host cell signal peptidase and signal peptide peptidase: a reassessment&lt;/title&gt;&lt;secondary-title&gt;J Viral Hepat&lt;/secondary-title&gt;&lt;alt-title&gt;Journal of viral hepatitis&lt;/alt-title&gt;&lt;/titles&gt;&lt;periodical&gt;&lt;full-title&gt;J Viral Hepat&lt;/full-title&gt;&lt;abbr-1&gt;Journal of viral hepatitis&lt;/abbr-1&gt;&lt;/periodical&gt;&lt;alt-periodical&gt;&lt;full-title&gt;J Viral Hepat&lt;/full-title&gt;&lt;abbr-1&gt;Journal of viral hepatitis&lt;/abbr-1&gt;&lt;/alt-periodical&gt;&lt;pages&gt;705-15&lt;/pages&gt;&lt;volume&gt;16&lt;/volume&gt;&lt;number&gt;10&lt;/number&gt;&lt;keywords&gt;&lt;keyword&gt;Amino Acid Sequence&lt;/keyword&gt;&lt;keyword&gt;Aspartic Acid Endopeptidases/*metabolism&lt;/keyword&gt;&lt;keyword&gt;Cell Line&lt;/keyword&gt;&lt;keyword&gt;Hepacivirus/*physiology&lt;/keyword&gt;&lt;keyword&gt;Hepatocytes/virology&lt;/keyword&gt;&lt;keyword&gt;Humans&lt;/keyword&gt;&lt;keyword&gt;Membrane Proteins/*metabolism&lt;/keyword&gt;&lt;keyword&gt;Molecular Sequence Data&lt;/keyword&gt;&lt;keyword&gt;Serine Endopeptidases/*metabolism&lt;/keyword&gt;&lt;keyword&gt;Viral Core Proteins/*metabolism&lt;/keyword&gt;&lt;keyword&gt;*Virus Replication&lt;/keyword&gt;&lt;/keywords&gt;&lt;dates&gt;&lt;year&gt;2009&lt;/year&gt;&lt;pub-dates&gt;&lt;date&gt;Oct&lt;/date&gt;&lt;/pub-dates&gt;&lt;/dates&gt;&lt;isbn&gt;1365-2893 (Electronic)&amp;#xD;1352-0504 (Linking)&lt;/isbn&gt;&lt;accession-num&gt;19281487&lt;/accession-num&gt;&lt;urls&gt;&lt;related-urls&gt;&lt;url&gt;http://www.ncbi.nlm.nih.gov/pubmed/19281487&lt;/url&gt;&lt;/related-urls&gt;&lt;/urls&gt;&lt;electronic-resource-num&gt;10.1111/j.1365-2893.2009.01118.x&lt;/electronic-resource-num&gt;&lt;/record&gt;&lt;/Cite&gt;&lt;/EndNote&gt;</w:instrText>
      </w:r>
      <w:r w:rsidRPr="00867E40">
        <w:rPr>
          <w:rFonts w:ascii="Times New Roman" w:hAnsi="Times New Roman"/>
          <w:lang w:val="en-US"/>
        </w:rPr>
        <w:fldChar w:fldCharType="separate"/>
      </w:r>
      <w:r w:rsidR="00C63113">
        <w:rPr>
          <w:rFonts w:ascii="Times New Roman" w:hAnsi="Times New Roman"/>
          <w:noProof/>
          <w:lang w:val="en-US"/>
        </w:rPr>
        <w:t>[</w:t>
      </w:r>
      <w:hyperlink w:anchor="_ENREF_3" w:tooltip="Pène, 2009 #24" w:history="1">
        <w:r w:rsidR="00C63113">
          <w:rPr>
            <w:rFonts w:ascii="Times New Roman" w:hAnsi="Times New Roman"/>
            <w:noProof/>
            <w:lang w:val="en-US"/>
          </w:rPr>
          <w:t>3</w:t>
        </w:r>
      </w:hyperlink>
      <w:r w:rsidR="00C63113">
        <w:rPr>
          <w:rFonts w:ascii="Times New Roman" w:hAnsi="Times New Roman"/>
          <w:noProof/>
          <w:lang w:val="en-US"/>
        </w:rPr>
        <w:t>]</w:t>
      </w:r>
      <w:r w:rsidRPr="00867E40">
        <w:rPr>
          <w:rFonts w:ascii="Times New Roman" w:hAnsi="Times New Roman"/>
          <w:lang w:val="en-US"/>
        </w:rPr>
        <w:fldChar w:fldCharType="end"/>
      </w:r>
      <w:r w:rsidRPr="00867E40">
        <w:rPr>
          <w:rFonts w:ascii="Times New Roman" w:hAnsi="Times New Roman"/>
          <w:lang w:val="en-US"/>
        </w:rPr>
        <w:t xml:space="preserve">. Briefly, cells were fixed with 4% paraformaldehyde and </w:t>
      </w:r>
      <w:proofErr w:type="spellStart"/>
      <w:r w:rsidRPr="00867E40">
        <w:rPr>
          <w:rFonts w:ascii="Times New Roman" w:hAnsi="Times New Roman"/>
          <w:lang w:val="en-US"/>
        </w:rPr>
        <w:t>permeabilized</w:t>
      </w:r>
      <w:proofErr w:type="spellEnd"/>
      <w:r w:rsidRPr="00867E40">
        <w:rPr>
          <w:rFonts w:ascii="Times New Roman" w:hAnsi="Times New Roman"/>
          <w:lang w:val="en-US"/>
        </w:rPr>
        <w:t xml:space="preserve"> with 0.1% Triton X</w:t>
      </w:r>
      <w:r w:rsidRPr="00867E40">
        <w:rPr>
          <w:rFonts w:ascii="Times New Roman" w:hAnsi="Times New Roman"/>
          <w:lang w:val="en-US"/>
        </w:rPr>
        <w:noBreakHyphen/>
        <w:t xml:space="preserve">100. Primary antibodies were </w:t>
      </w:r>
      <w:proofErr w:type="spellStart"/>
      <w:r w:rsidRPr="00867E40">
        <w:rPr>
          <w:rFonts w:ascii="Times New Roman" w:hAnsi="Times New Roman"/>
          <w:lang w:val="en-US"/>
        </w:rPr>
        <w:t>mAb</w:t>
      </w:r>
      <w:proofErr w:type="spellEnd"/>
      <w:r w:rsidRPr="00867E40">
        <w:rPr>
          <w:rFonts w:ascii="Times New Roman" w:hAnsi="Times New Roman"/>
          <w:lang w:val="en-US"/>
        </w:rPr>
        <w:t xml:space="preserve"> directed against HCV core protein (1856, </w:t>
      </w:r>
      <w:proofErr w:type="spellStart"/>
      <w:r w:rsidRPr="00867E40">
        <w:rPr>
          <w:rFonts w:ascii="Times New Roman" w:hAnsi="Times New Roman"/>
          <w:lang w:val="en-US"/>
        </w:rPr>
        <w:t>Virostat</w:t>
      </w:r>
      <w:proofErr w:type="spellEnd"/>
      <w:r w:rsidRPr="00867E40">
        <w:rPr>
          <w:rFonts w:ascii="Times New Roman" w:hAnsi="Times New Roman"/>
          <w:lang w:val="en-US"/>
        </w:rPr>
        <w:t xml:space="preserve">) or rabbit antiserum directed against </w:t>
      </w:r>
      <w:proofErr w:type="spellStart"/>
      <w:r w:rsidRPr="00867E40">
        <w:rPr>
          <w:rFonts w:ascii="Times New Roman" w:hAnsi="Times New Roman"/>
          <w:lang w:val="en-US"/>
        </w:rPr>
        <w:t>calnexin</w:t>
      </w:r>
      <w:proofErr w:type="spellEnd"/>
      <w:r w:rsidRPr="00867E40">
        <w:rPr>
          <w:rFonts w:ascii="Times New Roman" w:hAnsi="Times New Roman"/>
          <w:lang w:val="en-US"/>
        </w:rPr>
        <w:t xml:space="preserve"> (</w:t>
      </w:r>
      <w:r w:rsidR="00867E40" w:rsidRPr="00867E40">
        <w:rPr>
          <w:rFonts w:ascii="Times New Roman" w:hAnsi="Times New Roman"/>
          <w:lang w:val="en-US"/>
        </w:rPr>
        <w:t xml:space="preserve">C4731, </w:t>
      </w:r>
      <w:r w:rsidRPr="00867E40">
        <w:rPr>
          <w:rFonts w:ascii="Times New Roman" w:hAnsi="Times New Roman"/>
          <w:lang w:val="en-US"/>
        </w:rPr>
        <w:t>Sigma</w:t>
      </w:r>
      <w:r w:rsidR="00867E40" w:rsidRPr="00867E40">
        <w:rPr>
          <w:rFonts w:ascii="Times New Roman" w:hAnsi="Times New Roman"/>
          <w:lang w:val="en-US"/>
        </w:rPr>
        <w:t>-Aldrich</w:t>
      </w:r>
      <w:r w:rsidRPr="00867E40">
        <w:rPr>
          <w:rFonts w:ascii="Times New Roman" w:hAnsi="Times New Roman"/>
          <w:lang w:val="en-US"/>
        </w:rPr>
        <w:t>). BODIPY</w:t>
      </w:r>
      <w:r w:rsidRPr="00867E40">
        <w:rPr>
          <w:rFonts w:ascii="Times New Roman" w:hAnsi="Times New Roman"/>
          <w:vertAlign w:val="superscript"/>
          <w:lang w:val="en-US"/>
        </w:rPr>
        <w:t>R</w:t>
      </w:r>
      <w:r w:rsidRPr="00867E40">
        <w:rPr>
          <w:rFonts w:ascii="Times New Roman" w:hAnsi="Times New Roman"/>
          <w:lang w:val="en-US"/>
        </w:rPr>
        <w:t xml:space="preserve"> 493/503 (Invitrogen, Molecular Probes) was used for LD staining. </w:t>
      </w:r>
    </w:p>
    <w:p w14:paraId="6B3D42E3" w14:textId="376C54D2" w:rsidR="007E1E74" w:rsidRPr="00867E40" w:rsidRDefault="007E1E74" w:rsidP="007E1E74">
      <w:pPr>
        <w:pStyle w:val="SubtitleMS"/>
      </w:pPr>
      <w:r w:rsidRPr="00867E40">
        <w:t>Supporting References</w:t>
      </w:r>
    </w:p>
    <w:p w14:paraId="2D5C2D35" w14:textId="77777777" w:rsidR="00C63113" w:rsidRPr="00C63113" w:rsidRDefault="00C63113" w:rsidP="00C63113">
      <w:pPr>
        <w:pStyle w:val="EndNoteBibliography"/>
        <w:spacing w:before="120" w:line="360" w:lineRule="auto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Pr="00C63113">
        <w:t>1.</w:t>
      </w:r>
      <w:r w:rsidRPr="00C63113">
        <w:tab/>
        <w:t>Vauloup-Fellous C, Pène V, Garaud-Aunis J, Harper F, Bardin S, Suire Y, et al. Signal peptide peptidase catalysed cleavage of hepatitis C virus core protein is dispensable for virus budding, but destabilizes the viral capsid. The Journal of biological chemistry. 2006;281(38):27679-92.</w:t>
      </w:r>
      <w:bookmarkEnd w:id="1"/>
    </w:p>
    <w:p w14:paraId="0D30902D" w14:textId="77777777" w:rsidR="00C63113" w:rsidRPr="00C63113" w:rsidRDefault="00C63113" w:rsidP="00C63113">
      <w:pPr>
        <w:pStyle w:val="EndNoteBibliography"/>
        <w:spacing w:before="120" w:line="360" w:lineRule="auto"/>
      </w:pPr>
      <w:bookmarkStart w:id="2" w:name="_ENREF_2"/>
      <w:r w:rsidRPr="00C63113">
        <w:t>2.</w:t>
      </w:r>
      <w:r w:rsidRPr="00C63113">
        <w:tab/>
        <w:t>Carrière M, Pène V, Breiman A, Conti F, Chouzenoux S, Meurs E, et al. A novel, sensitive, and specific RT-PCR technique for quantitation of hepatitis C virus replication. Journal of medical virology. 2007;79(2):155-60. doi: 10.1002/jmv.20773. PubMed PMID: 17177304.</w:t>
      </w:r>
      <w:bookmarkEnd w:id="2"/>
    </w:p>
    <w:p w14:paraId="66D54BD7" w14:textId="77777777" w:rsidR="00C63113" w:rsidRPr="00C63113" w:rsidRDefault="00C63113" w:rsidP="00C63113">
      <w:pPr>
        <w:pStyle w:val="EndNoteBibliography"/>
        <w:spacing w:before="120" w:line="360" w:lineRule="auto"/>
      </w:pPr>
      <w:bookmarkStart w:id="3" w:name="_ENREF_3"/>
      <w:r w:rsidRPr="00C63113">
        <w:t>3.</w:t>
      </w:r>
      <w:r w:rsidRPr="00C63113">
        <w:tab/>
        <w:t>Pène V, Hernandez C, Vauloup-Fellous C, Garaud-Aunis J, Rosenberg AR. Sequential processing of hepatitis C virus core protein by host cell signal peptidase and signal peptide peptidase: a reassessment. Journal of viral hepatitis. 2009;16(10):705-15. doi: 10.1111/j.1365-2893.2009.01118.x. PubMed PMID: 19281487.</w:t>
      </w:r>
      <w:bookmarkEnd w:id="3"/>
    </w:p>
    <w:p w14:paraId="0284112E" w14:textId="79EF27C3" w:rsidR="007E1E74" w:rsidRPr="00867E40" w:rsidRDefault="00C63113" w:rsidP="00C63113">
      <w:pPr>
        <w:pStyle w:val="BodyText"/>
        <w:spacing w:before="120" w:line="360" w:lineRule="auto"/>
        <w:ind w:firstLine="709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fldChar w:fldCharType="end"/>
      </w:r>
    </w:p>
    <w:sectPr w:rsidR="007E1E74" w:rsidRPr="00867E40" w:rsidSect="00791F94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4172BF" w14:textId="77777777" w:rsidR="00FC2D0B" w:rsidRDefault="00FC2D0B">
      <w:r>
        <w:separator/>
      </w:r>
    </w:p>
  </w:endnote>
  <w:endnote w:type="continuationSeparator" w:id="0">
    <w:p w14:paraId="1519973B" w14:textId="77777777" w:rsidR="00FC2D0B" w:rsidRDefault="00FC2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ita Script">
    <w:altName w:val="Courier New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4025F9" w14:textId="77777777" w:rsidR="00140857" w:rsidRDefault="00140857" w:rsidP="001810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84261"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end"/>
    </w:r>
  </w:p>
  <w:p w14:paraId="79FD9C44" w14:textId="77777777" w:rsidR="00140857" w:rsidRDefault="0014085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E1F833" w14:textId="77777777" w:rsidR="00140857" w:rsidRDefault="00140857" w:rsidP="001810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84261"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separate"/>
    </w:r>
    <w:r w:rsidR="00791F9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FB9698" w14:textId="77777777" w:rsidR="00140857" w:rsidRDefault="001408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D96952" w14:textId="77777777" w:rsidR="00FC2D0B" w:rsidRDefault="00FC2D0B">
      <w:r>
        <w:separator/>
      </w:r>
    </w:p>
  </w:footnote>
  <w:footnote w:type="continuationSeparator" w:id="0">
    <w:p w14:paraId="3A415639" w14:textId="77777777" w:rsidR="00FC2D0B" w:rsidRDefault="00FC2D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83E47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80453C7"/>
    <w:multiLevelType w:val="hybridMultilevel"/>
    <w:tmpl w:val="9A9E49F4"/>
    <w:lvl w:ilvl="0" w:tplc="040C0003">
      <w:start w:val="1"/>
      <w:numFmt w:val="bullet"/>
      <w:lvlText w:val="o"/>
      <w:lvlJc w:val="left"/>
      <w:pPr>
        <w:tabs>
          <w:tab w:val="num" w:pos="890"/>
        </w:tabs>
        <w:ind w:left="890" w:hanging="360"/>
      </w:pPr>
      <w:rPr>
        <w:rFonts w:ascii="Courier New" w:hAnsi="Courier New" w:hint="default"/>
      </w:rPr>
    </w:lvl>
    <w:lvl w:ilvl="1" w:tplc="040C0005">
      <w:start w:val="1"/>
      <w:numFmt w:val="bullet"/>
      <w:lvlText w:val=""/>
      <w:lvlJc w:val="left"/>
      <w:pPr>
        <w:tabs>
          <w:tab w:val="num" w:pos="1610"/>
        </w:tabs>
        <w:ind w:left="1610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330"/>
        </w:tabs>
        <w:ind w:left="233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050"/>
        </w:tabs>
        <w:ind w:left="305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770"/>
        </w:tabs>
        <w:ind w:left="377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490"/>
        </w:tabs>
        <w:ind w:left="449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210"/>
        </w:tabs>
        <w:ind w:left="521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930"/>
        </w:tabs>
        <w:ind w:left="593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650"/>
        </w:tabs>
        <w:ind w:left="6650" w:hanging="360"/>
      </w:pPr>
      <w:rPr>
        <w:rFonts w:ascii="Wingdings" w:hAnsi="Wingdings" w:hint="default"/>
      </w:rPr>
    </w:lvl>
  </w:abstractNum>
  <w:abstractNum w:abstractNumId="2">
    <w:nsid w:val="59D80ADD"/>
    <w:multiLevelType w:val="multilevel"/>
    <w:tmpl w:val="EABE1826"/>
    <w:lvl w:ilvl="0">
      <w:start w:val="1"/>
      <w:numFmt w:val="non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none"/>
      <w:pStyle w:val="PlainText"/>
      <w:lvlText w:val="%2"/>
      <w:lvlJc w:val="left"/>
      <w:pPr>
        <w:ind w:left="720" w:hanging="72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vsxzeaofwzr4e2e5dva52txevxdzvpr25z&quot;&gt;HCV_Budding&lt;record-ids&gt;&lt;item&gt;5&lt;/item&gt;&lt;item&gt;24&lt;/item&gt;&lt;item&gt;28&lt;/item&gt;&lt;/record-ids&gt;&lt;/item&gt;&lt;/Libraries&gt;"/>
  </w:docVars>
  <w:rsids>
    <w:rsidRoot w:val="00147776"/>
    <w:rsid w:val="00004C34"/>
    <w:rsid w:val="000132C8"/>
    <w:rsid w:val="00015E20"/>
    <w:rsid w:val="000222FB"/>
    <w:rsid w:val="000231A8"/>
    <w:rsid w:val="00024CFF"/>
    <w:rsid w:val="000277A4"/>
    <w:rsid w:val="00034E93"/>
    <w:rsid w:val="00035B92"/>
    <w:rsid w:val="00037775"/>
    <w:rsid w:val="00040935"/>
    <w:rsid w:val="000467C8"/>
    <w:rsid w:val="00046F8C"/>
    <w:rsid w:val="0004792D"/>
    <w:rsid w:val="00050113"/>
    <w:rsid w:val="0005013F"/>
    <w:rsid w:val="000503A8"/>
    <w:rsid w:val="00050716"/>
    <w:rsid w:val="00053EC2"/>
    <w:rsid w:val="0006420D"/>
    <w:rsid w:val="00070960"/>
    <w:rsid w:val="00070B7F"/>
    <w:rsid w:val="0007357F"/>
    <w:rsid w:val="00073C08"/>
    <w:rsid w:val="00080BA8"/>
    <w:rsid w:val="00084BA3"/>
    <w:rsid w:val="000860E8"/>
    <w:rsid w:val="00090C53"/>
    <w:rsid w:val="000A02C0"/>
    <w:rsid w:val="000A03B3"/>
    <w:rsid w:val="000A1A43"/>
    <w:rsid w:val="000A543C"/>
    <w:rsid w:val="000A57DD"/>
    <w:rsid w:val="000A6BA8"/>
    <w:rsid w:val="000A74A4"/>
    <w:rsid w:val="000B0ABE"/>
    <w:rsid w:val="000B1421"/>
    <w:rsid w:val="000B1780"/>
    <w:rsid w:val="000B3556"/>
    <w:rsid w:val="000B5CBB"/>
    <w:rsid w:val="000B61F1"/>
    <w:rsid w:val="000B7429"/>
    <w:rsid w:val="000C08CF"/>
    <w:rsid w:val="000C319E"/>
    <w:rsid w:val="000C525B"/>
    <w:rsid w:val="000C56DE"/>
    <w:rsid w:val="000C67D3"/>
    <w:rsid w:val="000D13AF"/>
    <w:rsid w:val="000D2702"/>
    <w:rsid w:val="000D2957"/>
    <w:rsid w:val="000D5E81"/>
    <w:rsid w:val="000E0313"/>
    <w:rsid w:val="000E2165"/>
    <w:rsid w:val="000E2336"/>
    <w:rsid w:val="000F2E32"/>
    <w:rsid w:val="000F4F74"/>
    <w:rsid w:val="000F50E6"/>
    <w:rsid w:val="001075C6"/>
    <w:rsid w:val="00111392"/>
    <w:rsid w:val="00116DA2"/>
    <w:rsid w:val="00123AAE"/>
    <w:rsid w:val="00140857"/>
    <w:rsid w:val="00141A93"/>
    <w:rsid w:val="00143DFE"/>
    <w:rsid w:val="001458F9"/>
    <w:rsid w:val="00145F87"/>
    <w:rsid w:val="00147776"/>
    <w:rsid w:val="00150C22"/>
    <w:rsid w:val="00153C35"/>
    <w:rsid w:val="001550BF"/>
    <w:rsid w:val="001551FC"/>
    <w:rsid w:val="00156CA0"/>
    <w:rsid w:val="001602ED"/>
    <w:rsid w:val="00160DDF"/>
    <w:rsid w:val="00161A6E"/>
    <w:rsid w:val="00163067"/>
    <w:rsid w:val="00163B3E"/>
    <w:rsid w:val="00163FD2"/>
    <w:rsid w:val="00165E2F"/>
    <w:rsid w:val="00165F02"/>
    <w:rsid w:val="001713C3"/>
    <w:rsid w:val="00173E63"/>
    <w:rsid w:val="00176933"/>
    <w:rsid w:val="001810AC"/>
    <w:rsid w:val="00196BD5"/>
    <w:rsid w:val="00196C69"/>
    <w:rsid w:val="0019734C"/>
    <w:rsid w:val="001A3F41"/>
    <w:rsid w:val="001A7124"/>
    <w:rsid w:val="001A7B62"/>
    <w:rsid w:val="001B0153"/>
    <w:rsid w:val="001B258C"/>
    <w:rsid w:val="001B2F2B"/>
    <w:rsid w:val="001B342E"/>
    <w:rsid w:val="001B406A"/>
    <w:rsid w:val="001C0CCE"/>
    <w:rsid w:val="001C2E6D"/>
    <w:rsid w:val="001C329B"/>
    <w:rsid w:val="001C6428"/>
    <w:rsid w:val="001C65C8"/>
    <w:rsid w:val="001C685F"/>
    <w:rsid w:val="001C6BE6"/>
    <w:rsid w:val="001D23B9"/>
    <w:rsid w:val="001D3F10"/>
    <w:rsid w:val="001D52FE"/>
    <w:rsid w:val="001D74C6"/>
    <w:rsid w:val="001D7DB8"/>
    <w:rsid w:val="001E07D7"/>
    <w:rsid w:val="001E0D99"/>
    <w:rsid w:val="001E197D"/>
    <w:rsid w:val="001E3E78"/>
    <w:rsid w:val="001F1DD7"/>
    <w:rsid w:val="001F257E"/>
    <w:rsid w:val="001F261E"/>
    <w:rsid w:val="001F28A6"/>
    <w:rsid w:val="001F43F3"/>
    <w:rsid w:val="001F72B9"/>
    <w:rsid w:val="00202E40"/>
    <w:rsid w:val="002067DC"/>
    <w:rsid w:val="002067EB"/>
    <w:rsid w:val="00210DF2"/>
    <w:rsid w:val="00211331"/>
    <w:rsid w:val="002147EB"/>
    <w:rsid w:val="0021565E"/>
    <w:rsid w:val="00215AC5"/>
    <w:rsid w:val="002241A1"/>
    <w:rsid w:val="00227087"/>
    <w:rsid w:val="00227277"/>
    <w:rsid w:val="00227409"/>
    <w:rsid w:val="002302F7"/>
    <w:rsid w:val="00231505"/>
    <w:rsid w:val="00235054"/>
    <w:rsid w:val="00236647"/>
    <w:rsid w:val="0024147E"/>
    <w:rsid w:val="002420A9"/>
    <w:rsid w:val="002438A4"/>
    <w:rsid w:val="00244CC7"/>
    <w:rsid w:val="00244E59"/>
    <w:rsid w:val="002452E8"/>
    <w:rsid w:val="00246B3E"/>
    <w:rsid w:val="00246F0B"/>
    <w:rsid w:val="00250D5D"/>
    <w:rsid w:val="00251916"/>
    <w:rsid w:val="00251FB1"/>
    <w:rsid w:val="002554E0"/>
    <w:rsid w:val="002606DB"/>
    <w:rsid w:val="0026297C"/>
    <w:rsid w:val="0026403A"/>
    <w:rsid w:val="00267872"/>
    <w:rsid w:val="00267D19"/>
    <w:rsid w:val="00276B2F"/>
    <w:rsid w:val="0028188C"/>
    <w:rsid w:val="00283538"/>
    <w:rsid w:val="002919FC"/>
    <w:rsid w:val="002A212D"/>
    <w:rsid w:val="002A3B83"/>
    <w:rsid w:val="002A6945"/>
    <w:rsid w:val="002A7E0C"/>
    <w:rsid w:val="002B0A62"/>
    <w:rsid w:val="002B2D94"/>
    <w:rsid w:val="002B67AC"/>
    <w:rsid w:val="002C0AAB"/>
    <w:rsid w:val="002C368B"/>
    <w:rsid w:val="002D0935"/>
    <w:rsid w:val="002D0FE9"/>
    <w:rsid w:val="002D1A4F"/>
    <w:rsid w:val="002D3889"/>
    <w:rsid w:val="002D6142"/>
    <w:rsid w:val="002D7142"/>
    <w:rsid w:val="002E1098"/>
    <w:rsid w:val="002E14C3"/>
    <w:rsid w:val="002E5E61"/>
    <w:rsid w:val="002E5F77"/>
    <w:rsid w:val="002E657B"/>
    <w:rsid w:val="002E7435"/>
    <w:rsid w:val="002F1A9D"/>
    <w:rsid w:val="002F2E1B"/>
    <w:rsid w:val="002F5889"/>
    <w:rsid w:val="00303F47"/>
    <w:rsid w:val="00316C03"/>
    <w:rsid w:val="00317BFC"/>
    <w:rsid w:val="003204F9"/>
    <w:rsid w:val="003217D8"/>
    <w:rsid w:val="003252FD"/>
    <w:rsid w:val="00335DD1"/>
    <w:rsid w:val="00351DAD"/>
    <w:rsid w:val="003534AD"/>
    <w:rsid w:val="003567AC"/>
    <w:rsid w:val="00356BB2"/>
    <w:rsid w:val="00362794"/>
    <w:rsid w:val="00364F9F"/>
    <w:rsid w:val="00366EBB"/>
    <w:rsid w:val="003703AD"/>
    <w:rsid w:val="00372F1F"/>
    <w:rsid w:val="00374492"/>
    <w:rsid w:val="003744E4"/>
    <w:rsid w:val="00375845"/>
    <w:rsid w:val="00376445"/>
    <w:rsid w:val="00382959"/>
    <w:rsid w:val="00386619"/>
    <w:rsid w:val="003932F7"/>
    <w:rsid w:val="003A0DBC"/>
    <w:rsid w:val="003A17DE"/>
    <w:rsid w:val="003A408F"/>
    <w:rsid w:val="003A6A30"/>
    <w:rsid w:val="003B1E96"/>
    <w:rsid w:val="003B35B5"/>
    <w:rsid w:val="003B3640"/>
    <w:rsid w:val="003B698F"/>
    <w:rsid w:val="003C58DF"/>
    <w:rsid w:val="003C7CC4"/>
    <w:rsid w:val="003D0188"/>
    <w:rsid w:val="003D2D19"/>
    <w:rsid w:val="003D2D77"/>
    <w:rsid w:val="003D6A7C"/>
    <w:rsid w:val="003E4C41"/>
    <w:rsid w:val="003E5330"/>
    <w:rsid w:val="003F2A32"/>
    <w:rsid w:val="003F63B2"/>
    <w:rsid w:val="004044CC"/>
    <w:rsid w:val="00405180"/>
    <w:rsid w:val="004062D9"/>
    <w:rsid w:val="00417B2B"/>
    <w:rsid w:val="00421AC2"/>
    <w:rsid w:val="00423C8C"/>
    <w:rsid w:val="0042549B"/>
    <w:rsid w:val="00425D53"/>
    <w:rsid w:val="00431E0A"/>
    <w:rsid w:val="00432EE1"/>
    <w:rsid w:val="00435C33"/>
    <w:rsid w:val="004367C1"/>
    <w:rsid w:val="004372FB"/>
    <w:rsid w:val="004448EB"/>
    <w:rsid w:val="00444F03"/>
    <w:rsid w:val="00445205"/>
    <w:rsid w:val="004468DB"/>
    <w:rsid w:val="00446A5D"/>
    <w:rsid w:val="004567E8"/>
    <w:rsid w:val="00460F3E"/>
    <w:rsid w:val="004634EB"/>
    <w:rsid w:val="00464E3B"/>
    <w:rsid w:val="004730D8"/>
    <w:rsid w:val="00475181"/>
    <w:rsid w:val="004818F4"/>
    <w:rsid w:val="00483BA5"/>
    <w:rsid w:val="00484261"/>
    <w:rsid w:val="00485D51"/>
    <w:rsid w:val="00487828"/>
    <w:rsid w:val="0049046C"/>
    <w:rsid w:val="004905A5"/>
    <w:rsid w:val="00492427"/>
    <w:rsid w:val="00492632"/>
    <w:rsid w:val="00492B8E"/>
    <w:rsid w:val="00493055"/>
    <w:rsid w:val="004934D3"/>
    <w:rsid w:val="00494BC3"/>
    <w:rsid w:val="00494FD4"/>
    <w:rsid w:val="00495D4D"/>
    <w:rsid w:val="004A3B52"/>
    <w:rsid w:val="004A4035"/>
    <w:rsid w:val="004B1123"/>
    <w:rsid w:val="004B19E5"/>
    <w:rsid w:val="004B3065"/>
    <w:rsid w:val="004B4389"/>
    <w:rsid w:val="004B5949"/>
    <w:rsid w:val="004C0889"/>
    <w:rsid w:val="004C0F6B"/>
    <w:rsid w:val="004C6430"/>
    <w:rsid w:val="004D72BA"/>
    <w:rsid w:val="004E2208"/>
    <w:rsid w:val="004E390F"/>
    <w:rsid w:val="004E64D4"/>
    <w:rsid w:val="004F261B"/>
    <w:rsid w:val="004F2EE0"/>
    <w:rsid w:val="0050067C"/>
    <w:rsid w:val="00500823"/>
    <w:rsid w:val="005018F7"/>
    <w:rsid w:val="00501D61"/>
    <w:rsid w:val="00502300"/>
    <w:rsid w:val="00502C30"/>
    <w:rsid w:val="00506038"/>
    <w:rsid w:val="00511A26"/>
    <w:rsid w:val="00512FA6"/>
    <w:rsid w:val="00514D36"/>
    <w:rsid w:val="00515D7F"/>
    <w:rsid w:val="005215BE"/>
    <w:rsid w:val="005224CD"/>
    <w:rsid w:val="0053581B"/>
    <w:rsid w:val="00535C6C"/>
    <w:rsid w:val="005363BC"/>
    <w:rsid w:val="0054048E"/>
    <w:rsid w:val="00541606"/>
    <w:rsid w:val="0054193E"/>
    <w:rsid w:val="00543202"/>
    <w:rsid w:val="00543A0C"/>
    <w:rsid w:val="005447A9"/>
    <w:rsid w:val="00551F02"/>
    <w:rsid w:val="005524F4"/>
    <w:rsid w:val="00555AD4"/>
    <w:rsid w:val="00565267"/>
    <w:rsid w:val="00565E15"/>
    <w:rsid w:val="00566EA3"/>
    <w:rsid w:val="005670D2"/>
    <w:rsid w:val="00573235"/>
    <w:rsid w:val="00573F15"/>
    <w:rsid w:val="00580975"/>
    <w:rsid w:val="00582C21"/>
    <w:rsid w:val="00585003"/>
    <w:rsid w:val="00587560"/>
    <w:rsid w:val="0059261B"/>
    <w:rsid w:val="0059304C"/>
    <w:rsid w:val="005A165F"/>
    <w:rsid w:val="005B1E79"/>
    <w:rsid w:val="005B3EA8"/>
    <w:rsid w:val="005B5AED"/>
    <w:rsid w:val="005B7DFC"/>
    <w:rsid w:val="005C1BD7"/>
    <w:rsid w:val="005C1E6F"/>
    <w:rsid w:val="005D0D79"/>
    <w:rsid w:val="005D2FC9"/>
    <w:rsid w:val="005D5203"/>
    <w:rsid w:val="005E33BF"/>
    <w:rsid w:val="005E4695"/>
    <w:rsid w:val="005E7AAB"/>
    <w:rsid w:val="005F1AE4"/>
    <w:rsid w:val="005F44A5"/>
    <w:rsid w:val="005F6063"/>
    <w:rsid w:val="005F61CB"/>
    <w:rsid w:val="005F74D0"/>
    <w:rsid w:val="00600519"/>
    <w:rsid w:val="00600F8F"/>
    <w:rsid w:val="00601315"/>
    <w:rsid w:val="00602C27"/>
    <w:rsid w:val="00603523"/>
    <w:rsid w:val="006107AB"/>
    <w:rsid w:val="0061214A"/>
    <w:rsid w:val="006123BC"/>
    <w:rsid w:val="00614077"/>
    <w:rsid w:val="00616DB5"/>
    <w:rsid w:val="00620557"/>
    <w:rsid w:val="006242C8"/>
    <w:rsid w:val="0062432C"/>
    <w:rsid w:val="006308F2"/>
    <w:rsid w:val="00636099"/>
    <w:rsid w:val="006365A2"/>
    <w:rsid w:val="0064539D"/>
    <w:rsid w:val="006515B9"/>
    <w:rsid w:val="00652F2E"/>
    <w:rsid w:val="006536A3"/>
    <w:rsid w:val="00655062"/>
    <w:rsid w:val="0065522B"/>
    <w:rsid w:val="006569FE"/>
    <w:rsid w:val="00657D01"/>
    <w:rsid w:val="00666501"/>
    <w:rsid w:val="00666B26"/>
    <w:rsid w:val="00667051"/>
    <w:rsid w:val="006717B3"/>
    <w:rsid w:val="00671A74"/>
    <w:rsid w:val="00675551"/>
    <w:rsid w:val="006758C3"/>
    <w:rsid w:val="00676937"/>
    <w:rsid w:val="006802CC"/>
    <w:rsid w:val="00685E5C"/>
    <w:rsid w:val="00686BD6"/>
    <w:rsid w:val="00690110"/>
    <w:rsid w:val="00690E2E"/>
    <w:rsid w:val="0069251F"/>
    <w:rsid w:val="0069367A"/>
    <w:rsid w:val="006951AC"/>
    <w:rsid w:val="006952A7"/>
    <w:rsid w:val="006978C5"/>
    <w:rsid w:val="006A4598"/>
    <w:rsid w:val="006A4BC4"/>
    <w:rsid w:val="006A5245"/>
    <w:rsid w:val="006A76E4"/>
    <w:rsid w:val="006B1860"/>
    <w:rsid w:val="006C328A"/>
    <w:rsid w:val="006D1FDE"/>
    <w:rsid w:val="006D4FD4"/>
    <w:rsid w:val="006E53F6"/>
    <w:rsid w:val="006E58EA"/>
    <w:rsid w:val="006E774D"/>
    <w:rsid w:val="006F0806"/>
    <w:rsid w:val="006F243A"/>
    <w:rsid w:val="006F63CD"/>
    <w:rsid w:val="006F7B5A"/>
    <w:rsid w:val="00701810"/>
    <w:rsid w:val="0070636A"/>
    <w:rsid w:val="00711EE8"/>
    <w:rsid w:val="00713CA3"/>
    <w:rsid w:val="00714532"/>
    <w:rsid w:val="00722212"/>
    <w:rsid w:val="00722B98"/>
    <w:rsid w:val="0073511F"/>
    <w:rsid w:val="00735771"/>
    <w:rsid w:val="00740FFB"/>
    <w:rsid w:val="00741FBC"/>
    <w:rsid w:val="00743C5C"/>
    <w:rsid w:val="00747775"/>
    <w:rsid w:val="00747889"/>
    <w:rsid w:val="007516F7"/>
    <w:rsid w:val="00753D0A"/>
    <w:rsid w:val="007548B8"/>
    <w:rsid w:val="007564E9"/>
    <w:rsid w:val="007602CD"/>
    <w:rsid w:val="0076470C"/>
    <w:rsid w:val="00764897"/>
    <w:rsid w:val="00767BD1"/>
    <w:rsid w:val="007708EE"/>
    <w:rsid w:val="00771012"/>
    <w:rsid w:val="00771CEE"/>
    <w:rsid w:val="00772C0A"/>
    <w:rsid w:val="00776236"/>
    <w:rsid w:val="00781AF4"/>
    <w:rsid w:val="00782334"/>
    <w:rsid w:val="00782F79"/>
    <w:rsid w:val="00787D23"/>
    <w:rsid w:val="00790068"/>
    <w:rsid w:val="00791F94"/>
    <w:rsid w:val="007928A5"/>
    <w:rsid w:val="007933FE"/>
    <w:rsid w:val="00794D39"/>
    <w:rsid w:val="007A101C"/>
    <w:rsid w:val="007A10B7"/>
    <w:rsid w:val="007A11D9"/>
    <w:rsid w:val="007A2AB4"/>
    <w:rsid w:val="007A68E5"/>
    <w:rsid w:val="007B04E1"/>
    <w:rsid w:val="007B0CC4"/>
    <w:rsid w:val="007B4319"/>
    <w:rsid w:val="007B7BDE"/>
    <w:rsid w:val="007C0B13"/>
    <w:rsid w:val="007C34CF"/>
    <w:rsid w:val="007D1725"/>
    <w:rsid w:val="007D450F"/>
    <w:rsid w:val="007D7599"/>
    <w:rsid w:val="007E1E74"/>
    <w:rsid w:val="007E2D4A"/>
    <w:rsid w:val="007E3975"/>
    <w:rsid w:val="007E40B5"/>
    <w:rsid w:val="007E65C1"/>
    <w:rsid w:val="007E6F9B"/>
    <w:rsid w:val="007F0ACA"/>
    <w:rsid w:val="007F0B96"/>
    <w:rsid w:val="007F55AF"/>
    <w:rsid w:val="007F59E9"/>
    <w:rsid w:val="00807FE1"/>
    <w:rsid w:val="00811078"/>
    <w:rsid w:val="008158C2"/>
    <w:rsid w:val="00815E6F"/>
    <w:rsid w:val="008178C7"/>
    <w:rsid w:val="00820409"/>
    <w:rsid w:val="0082169D"/>
    <w:rsid w:val="0082734A"/>
    <w:rsid w:val="00832197"/>
    <w:rsid w:val="00833764"/>
    <w:rsid w:val="008342B6"/>
    <w:rsid w:val="00836682"/>
    <w:rsid w:val="00844EBF"/>
    <w:rsid w:val="0084674E"/>
    <w:rsid w:val="00850404"/>
    <w:rsid w:val="00851122"/>
    <w:rsid w:val="00867E40"/>
    <w:rsid w:val="00873167"/>
    <w:rsid w:val="00877240"/>
    <w:rsid w:val="008772EF"/>
    <w:rsid w:val="008939FC"/>
    <w:rsid w:val="00895E53"/>
    <w:rsid w:val="008A0909"/>
    <w:rsid w:val="008A0FDF"/>
    <w:rsid w:val="008A44F1"/>
    <w:rsid w:val="008A7684"/>
    <w:rsid w:val="008B0BAC"/>
    <w:rsid w:val="008B76B3"/>
    <w:rsid w:val="008B7E6D"/>
    <w:rsid w:val="008C0393"/>
    <w:rsid w:val="008C25D0"/>
    <w:rsid w:val="008C68ED"/>
    <w:rsid w:val="008D0DC7"/>
    <w:rsid w:val="008D2DC4"/>
    <w:rsid w:val="008E3BAC"/>
    <w:rsid w:val="008E53BC"/>
    <w:rsid w:val="008F301B"/>
    <w:rsid w:val="008F38BA"/>
    <w:rsid w:val="008F4EA4"/>
    <w:rsid w:val="009068FF"/>
    <w:rsid w:val="00906B48"/>
    <w:rsid w:val="009124CC"/>
    <w:rsid w:val="00913B90"/>
    <w:rsid w:val="00913F97"/>
    <w:rsid w:val="00916DC2"/>
    <w:rsid w:val="00927D3C"/>
    <w:rsid w:val="00927ECB"/>
    <w:rsid w:val="00935D6B"/>
    <w:rsid w:val="00945A0C"/>
    <w:rsid w:val="00946019"/>
    <w:rsid w:val="00953653"/>
    <w:rsid w:val="00955853"/>
    <w:rsid w:val="00956878"/>
    <w:rsid w:val="009606B1"/>
    <w:rsid w:val="00960B6B"/>
    <w:rsid w:val="00961BEE"/>
    <w:rsid w:val="00962573"/>
    <w:rsid w:val="009634B8"/>
    <w:rsid w:val="00964B69"/>
    <w:rsid w:val="00965BCE"/>
    <w:rsid w:val="00966B29"/>
    <w:rsid w:val="00967477"/>
    <w:rsid w:val="009707E1"/>
    <w:rsid w:val="00971CF0"/>
    <w:rsid w:val="0097396C"/>
    <w:rsid w:val="00976274"/>
    <w:rsid w:val="00976CDC"/>
    <w:rsid w:val="0097708D"/>
    <w:rsid w:val="0097722E"/>
    <w:rsid w:val="00977620"/>
    <w:rsid w:val="00981B94"/>
    <w:rsid w:val="00981E1F"/>
    <w:rsid w:val="009871E3"/>
    <w:rsid w:val="0099033C"/>
    <w:rsid w:val="00990452"/>
    <w:rsid w:val="009918B8"/>
    <w:rsid w:val="00994554"/>
    <w:rsid w:val="009A0B27"/>
    <w:rsid w:val="009A13E7"/>
    <w:rsid w:val="009A4627"/>
    <w:rsid w:val="009A500F"/>
    <w:rsid w:val="009B004B"/>
    <w:rsid w:val="009B1B0E"/>
    <w:rsid w:val="009B23BF"/>
    <w:rsid w:val="009B282C"/>
    <w:rsid w:val="009B43DE"/>
    <w:rsid w:val="009B54F8"/>
    <w:rsid w:val="009B61E1"/>
    <w:rsid w:val="009C1717"/>
    <w:rsid w:val="009C303C"/>
    <w:rsid w:val="009C51D6"/>
    <w:rsid w:val="009D2720"/>
    <w:rsid w:val="009D7A01"/>
    <w:rsid w:val="009E30D2"/>
    <w:rsid w:val="009E46B6"/>
    <w:rsid w:val="009E559E"/>
    <w:rsid w:val="009E64FA"/>
    <w:rsid w:val="009F2543"/>
    <w:rsid w:val="009F69A0"/>
    <w:rsid w:val="009F767B"/>
    <w:rsid w:val="00A044CC"/>
    <w:rsid w:val="00A05355"/>
    <w:rsid w:val="00A05374"/>
    <w:rsid w:val="00A05733"/>
    <w:rsid w:val="00A05C08"/>
    <w:rsid w:val="00A05D98"/>
    <w:rsid w:val="00A06C51"/>
    <w:rsid w:val="00A14B4F"/>
    <w:rsid w:val="00A15633"/>
    <w:rsid w:val="00A1602F"/>
    <w:rsid w:val="00A23737"/>
    <w:rsid w:val="00A23A9F"/>
    <w:rsid w:val="00A23E4A"/>
    <w:rsid w:val="00A257D2"/>
    <w:rsid w:val="00A26AB3"/>
    <w:rsid w:val="00A32B63"/>
    <w:rsid w:val="00A32EB8"/>
    <w:rsid w:val="00A33662"/>
    <w:rsid w:val="00A3377C"/>
    <w:rsid w:val="00A33CFD"/>
    <w:rsid w:val="00A35358"/>
    <w:rsid w:val="00A370BA"/>
    <w:rsid w:val="00A416B9"/>
    <w:rsid w:val="00A425FB"/>
    <w:rsid w:val="00A43CCA"/>
    <w:rsid w:val="00A503DC"/>
    <w:rsid w:val="00A50899"/>
    <w:rsid w:val="00A51F33"/>
    <w:rsid w:val="00A5711A"/>
    <w:rsid w:val="00A57DC3"/>
    <w:rsid w:val="00A600D3"/>
    <w:rsid w:val="00A60878"/>
    <w:rsid w:val="00A61DAF"/>
    <w:rsid w:val="00A61EAC"/>
    <w:rsid w:val="00A66387"/>
    <w:rsid w:val="00A6678F"/>
    <w:rsid w:val="00A80D75"/>
    <w:rsid w:val="00A84B8D"/>
    <w:rsid w:val="00A86259"/>
    <w:rsid w:val="00A86AF9"/>
    <w:rsid w:val="00A900E2"/>
    <w:rsid w:val="00A96289"/>
    <w:rsid w:val="00AA1130"/>
    <w:rsid w:val="00AA2896"/>
    <w:rsid w:val="00AA30EF"/>
    <w:rsid w:val="00AA4E25"/>
    <w:rsid w:val="00AB1072"/>
    <w:rsid w:val="00AB11FF"/>
    <w:rsid w:val="00AB1ED7"/>
    <w:rsid w:val="00AB2FBF"/>
    <w:rsid w:val="00AB49FA"/>
    <w:rsid w:val="00AB7965"/>
    <w:rsid w:val="00AC545D"/>
    <w:rsid w:val="00AC5EF5"/>
    <w:rsid w:val="00AD2779"/>
    <w:rsid w:val="00AD2C5F"/>
    <w:rsid w:val="00AD348C"/>
    <w:rsid w:val="00AD4564"/>
    <w:rsid w:val="00AD7B7D"/>
    <w:rsid w:val="00AE0756"/>
    <w:rsid w:val="00AE1C2A"/>
    <w:rsid w:val="00AE2FC1"/>
    <w:rsid w:val="00AE344E"/>
    <w:rsid w:val="00AE43FF"/>
    <w:rsid w:val="00AE49C9"/>
    <w:rsid w:val="00AE5A0A"/>
    <w:rsid w:val="00B019D2"/>
    <w:rsid w:val="00B01FD3"/>
    <w:rsid w:val="00B052F2"/>
    <w:rsid w:val="00B0729B"/>
    <w:rsid w:val="00B14525"/>
    <w:rsid w:val="00B1697D"/>
    <w:rsid w:val="00B17CC1"/>
    <w:rsid w:val="00B20EAC"/>
    <w:rsid w:val="00B22E57"/>
    <w:rsid w:val="00B238EE"/>
    <w:rsid w:val="00B24C2F"/>
    <w:rsid w:val="00B26418"/>
    <w:rsid w:val="00B270A2"/>
    <w:rsid w:val="00B308F3"/>
    <w:rsid w:val="00B35863"/>
    <w:rsid w:val="00B35B41"/>
    <w:rsid w:val="00B37C46"/>
    <w:rsid w:val="00B37CE3"/>
    <w:rsid w:val="00B41C51"/>
    <w:rsid w:val="00B43784"/>
    <w:rsid w:val="00B50144"/>
    <w:rsid w:val="00B51634"/>
    <w:rsid w:val="00B51DBF"/>
    <w:rsid w:val="00B66C5D"/>
    <w:rsid w:val="00B757C3"/>
    <w:rsid w:val="00B80146"/>
    <w:rsid w:val="00B85063"/>
    <w:rsid w:val="00B9112D"/>
    <w:rsid w:val="00B934CC"/>
    <w:rsid w:val="00BA195E"/>
    <w:rsid w:val="00BA2085"/>
    <w:rsid w:val="00BA25E4"/>
    <w:rsid w:val="00BA2AED"/>
    <w:rsid w:val="00BA5034"/>
    <w:rsid w:val="00BA505C"/>
    <w:rsid w:val="00BA6631"/>
    <w:rsid w:val="00BA700E"/>
    <w:rsid w:val="00BB0516"/>
    <w:rsid w:val="00BB25E0"/>
    <w:rsid w:val="00BB5B7B"/>
    <w:rsid w:val="00BB7020"/>
    <w:rsid w:val="00BB768B"/>
    <w:rsid w:val="00BC2D0D"/>
    <w:rsid w:val="00BC641B"/>
    <w:rsid w:val="00BD6156"/>
    <w:rsid w:val="00BD750A"/>
    <w:rsid w:val="00BD7AF8"/>
    <w:rsid w:val="00BE1434"/>
    <w:rsid w:val="00BE1666"/>
    <w:rsid w:val="00BE3C91"/>
    <w:rsid w:val="00BE5194"/>
    <w:rsid w:val="00BE7962"/>
    <w:rsid w:val="00BF11CD"/>
    <w:rsid w:val="00BF27E4"/>
    <w:rsid w:val="00BF2A15"/>
    <w:rsid w:val="00BF6ECB"/>
    <w:rsid w:val="00BF71B3"/>
    <w:rsid w:val="00BF736C"/>
    <w:rsid w:val="00C00255"/>
    <w:rsid w:val="00C10671"/>
    <w:rsid w:val="00C11E4E"/>
    <w:rsid w:val="00C15986"/>
    <w:rsid w:val="00C20EDD"/>
    <w:rsid w:val="00C239FD"/>
    <w:rsid w:val="00C2403C"/>
    <w:rsid w:val="00C25429"/>
    <w:rsid w:val="00C33679"/>
    <w:rsid w:val="00C33A25"/>
    <w:rsid w:val="00C352F1"/>
    <w:rsid w:val="00C35944"/>
    <w:rsid w:val="00C37408"/>
    <w:rsid w:val="00C40054"/>
    <w:rsid w:val="00C40346"/>
    <w:rsid w:val="00C41F90"/>
    <w:rsid w:val="00C44466"/>
    <w:rsid w:val="00C46891"/>
    <w:rsid w:val="00C5037E"/>
    <w:rsid w:val="00C51CFD"/>
    <w:rsid w:val="00C53950"/>
    <w:rsid w:val="00C545E7"/>
    <w:rsid w:val="00C548C1"/>
    <w:rsid w:val="00C56F53"/>
    <w:rsid w:val="00C573B6"/>
    <w:rsid w:val="00C5760F"/>
    <w:rsid w:val="00C57E0F"/>
    <w:rsid w:val="00C61500"/>
    <w:rsid w:val="00C61989"/>
    <w:rsid w:val="00C62952"/>
    <w:rsid w:val="00C63113"/>
    <w:rsid w:val="00C6392B"/>
    <w:rsid w:val="00C67728"/>
    <w:rsid w:val="00C70097"/>
    <w:rsid w:val="00C75CBF"/>
    <w:rsid w:val="00C86F66"/>
    <w:rsid w:val="00C87ADE"/>
    <w:rsid w:val="00C934F6"/>
    <w:rsid w:val="00C94C37"/>
    <w:rsid w:val="00C94E0A"/>
    <w:rsid w:val="00C95906"/>
    <w:rsid w:val="00C967DA"/>
    <w:rsid w:val="00C9770E"/>
    <w:rsid w:val="00CA0C93"/>
    <w:rsid w:val="00CA1121"/>
    <w:rsid w:val="00CA1F82"/>
    <w:rsid w:val="00CA233D"/>
    <w:rsid w:val="00CA6B01"/>
    <w:rsid w:val="00CA6DB4"/>
    <w:rsid w:val="00CB1C81"/>
    <w:rsid w:val="00CB1F35"/>
    <w:rsid w:val="00CB6BC6"/>
    <w:rsid w:val="00CC44FD"/>
    <w:rsid w:val="00CC63D9"/>
    <w:rsid w:val="00CD4BDE"/>
    <w:rsid w:val="00CD5BB3"/>
    <w:rsid w:val="00CD5F62"/>
    <w:rsid w:val="00CD7022"/>
    <w:rsid w:val="00CD771C"/>
    <w:rsid w:val="00CD7C97"/>
    <w:rsid w:val="00CE07A3"/>
    <w:rsid w:val="00CE5AD1"/>
    <w:rsid w:val="00CF18D1"/>
    <w:rsid w:val="00D1114F"/>
    <w:rsid w:val="00D11ECC"/>
    <w:rsid w:val="00D16A88"/>
    <w:rsid w:val="00D16E60"/>
    <w:rsid w:val="00D20DBF"/>
    <w:rsid w:val="00D22714"/>
    <w:rsid w:val="00D227A7"/>
    <w:rsid w:val="00D22AF5"/>
    <w:rsid w:val="00D23F13"/>
    <w:rsid w:val="00D2486F"/>
    <w:rsid w:val="00D25106"/>
    <w:rsid w:val="00D25F21"/>
    <w:rsid w:val="00D26621"/>
    <w:rsid w:val="00D35BD7"/>
    <w:rsid w:val="00D425CC"/>
    <w:rsid w:val="00D4469D"/>
    <w:rsid w:val="00D5131E"/>
    <w:rsid w:val="00D51D7F"/>
    <w:rsid w:val="00D53C9E"/>
    <w:rsid w:val="00D53E60"/>
    <w:rsid w:val="00D5435E"/>
    <w:rsid w:val="00D569BE"/>
    <w:rsid w:val="00D663A0"/>
    <w:rsid w:val="00D70F8D"/>
    <w:rsid w:val="00D72B5A"/>
    <w:rsid w:val="00D72E43"/>
    <w:rsid w:val="00D74003"/>
    <w:rsid w:val="00D75EE6"/>
    <w:rsid w:val="00D83760"/>
    <w:rsid w:val="00D84E25"/>
    <w:rsid w:val="00D854C3"/>
    <w:rsid w:val="00D859F4"/>
    <w:rsid w:val="00D900CD"/>
    <w:rsid w:val="00D91FAB"/>
    <w:rsid w:val="00D92D2D"/>
    <w:rsid w:val="00D94C5B"/>
    <w:rsid w:val="00D965F1"/>
    <w:rsid w:val="00D96FEF"/>
    <w:rsid w:val="00DA2631"/>
    <w:rsid w:val="00DA370E"/>
    <w:rsid w:val="00DB0245"/>
    <w:rsid w:val="00DB06D0"/>
    <w:rsid w:val="00DB3A0F"/>
    <w:rsid w:val="00DB7155"/>
    <w:rsid w:val="00DB720D"/>
    <w:rsid w:val="00DC1A87"/>
    <w:rsid w:val="00DC1E44"/>
    <w:rsid w:val="00DC3795"/>
    <w:rsid w:val="00DC5037"/>
    <w:rsid w:val="00DC53A0"/>
    <w:rsid w:val="00DD132B"/>
    <w:rsid w:val="00DD4178"/>
    <w:rsid w:val="00DD5C8E"/>
    <w:rsid w:val="00DD6973"/>
    <w:rsid w:val="00DD76BC"/>
    <w:rsid w:val="00DE1461"/>
    <w:rsid w:val="00DE1974"/>
    <w:rsid w:val="00DE34FF"/>
    <w:rsid w:val="00DE53FD"/>
    <w:rsid w:val="00DE5A39"/>
    <w:rsid w:val="00DF3FE7"/>
    <w:rsid w:val="00E004E6"/>
    <w:rsid w:val="00E02692"/>
    <w:rsid w:val="00E05465"/>
    <w:rsid w:val="00E0655A"/>
    <w:rsid w:val="00E14CBC"/>
    <w:rsid w:val="00E15CDE"/>
    <w:rsid w:val="00E20694"/>
    <w:rsid w:val="00E219E3"/>
    <w:rsid w:val="00E21D72"/>
    <w:rsid w:val="00E223E4"/>
    <w:rsid w:val="00E22C3E"/>
    <w:rsid w:val="00E25DF5"/>
    <w:rsid w:val="00E31D0C"/>
    <w:rsid w:val="00E4448D"/>
    <w:rsid w:val="00E45A5D"/>
    <w:rsid w:val="00E47F53"/>
    <w:rsid w:val="00E535A1"/>
    <w:rsid w:val="00E62999"/>
    <w:rsid w:val="00E637EA"/>
    <w:rsid w:val="00E65471"/>
    <w:rsid w:val="00E65672"/>
    <w:rsid w:val="00E728B1"/>
    <w:rsid w:val="00E81636"/>
    <w:rsid w:val="00E824DA"/>
    <w:rsid w:val="00E82AA6"/>
    <w:rsid w:val="00E832A5"/>
    <w:rsid w:val="00E86A6E"/>
    <w:rsid w:val="00E9172D"/>
    <w:rsid w:val="00E93F47"/>
    <w:rsid w:val="00E95963"/>
    <w:rsid w:val="00E95E5B"/>
    <w:rsid w:val="00E9724E"/>
    <w:rsid w:val="00EA11BB"/>
    <w:rsid w:val="00EA6AE2"/>
    <w:rsid w:val="00EC04D0"/>
    <w:rsid w:val="00EC0A48"/>
    <w:rsid w:val="00EC2690"/>
    <w:rsid w:val="00EC42A6"/>
    <w:rsid w:val="00EC4E99"/>
    <w:rsid w:val="00ED19A3"/>
    <w:rsid w:val="00ED1A17"/>
    <w:rsid w:val="00ED3C50"/>
    <w:rsid w:val="00ED7007"/>
    <w:rsid w:val="00EE37F5"/>
    <w:rsid w:val="00EE4941"/>
    <w:rsid w:val="00EE5A91"/>
    <w:rsid w:val="00EF2EC3"/>
    <w:rsid w:val="00EF3CDA"/>
    <w:rsid w:val="00EF6566"/>
    <w:rsid w:val="00F0096A"/>
    <w:rsid w:val="00F02CBB"/>
    <w:rsid w:val="00F03508"/>
    <w:rsid w:val="00F0532A"/>
    <w:rsid w:val="00F055A2"/>
    <w:rsid w:val="00F0622A"/>
    <w:rsid w:val="00F124C3"/>
    <w:rsid w:val="00F12992"/>
    <w:rsid w:val="00F13AA4"/>
    <w:rsid w:val="00F13FA4"/>
    <w:rsid w:val="00F17A91"/>
    <w:rsid w:val="00F20CA2"/>
    <w:rsid w:val="00F22F1E"/>
    <w:rsid w:val="00F23702"/>
    <w:rsid w:val="00F24DBB"/>
    <w:rsid w:val="00F250A3"/>
    <w:rsid w:val="00F257D5"/>
    <w:rsid w:val="00F259F4"/>
    <w:rsid w:val="00F26F10"/>
    <w:rsid w:val="00F270B8"/>
    <w:rsid w:val="00F271C1"/>
    <w:rsid w:val="00F27280"/>
    <w:rsid w:val="00F272B8"/>
    <w:rsid w:val="00F34920"/>
    <w:rsid w:val="00F35ABE"/>
    <w:rsid w:val="00F37C63"/>
    <w:rsid w:val="00F50036"/>
    <w:rsid w:val="00F56A12"/>
    <w:rsid w:val="00F61E34"/>
    <w:rsid w:val="00F62D70"/>
    <w:rsid w:val="00F64E66"/>
    <w:rsid w:val="00F663FD"/>
    <w:rsid w:val="00F6730B"/>
    <w:rsid w:val="00F70B17"/>
    <w:rsid w:val="00F7191C"/>
    <w:rsid w:val="00F76BBF"/>
    <w:rsid w:val="00F77407"/>
    <w:rsid w:val="00F77CAF"/>
    <w:rsid w:val="00F94EB1"/>
    <w:rsid w:val="00F97536"/>
    <w:rsid w:val="00F9754C"/>
    <w:rsid w:val="00FB2D0C"/>
    <w:rsid w:val="00FB3810"/>
    <w:rsid w:val="00FB5929"/>
    <w:rsid w:val="00FB6E15"/>
    <w:rsid w:val="00FC0611"/>
    <w:rsid w:val="00FC2D0B"/>
    <w:rsid w:val="00FC33C3"/>
    <w:rsid w:val="00FD0B11"/>
    <w:rsid w:val="00FD321A"/>
    <w:rsid w:val="00FD7BA6"/>
    <w:rsid w:val="00FE03D2"/>
    <w:rsid w:val="00FE40C7"/>
    <w:rsid w:val="00FE555A"/>
    <w:rsid w:val="00FE7CB8"/>
    <w:rsid w:val="00FF1DC1"/>
    <w:rsid w:val="00FF6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DC69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0603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R1">
    <w:name w:val="SR 1"/>
    <w:basedOn w:val="Title"/>
    <w:autoRedefine/>
    <w:rsid w:val="00145F87"/>
    <w:pPr>
      <w:pageBreakBefore/>
      <w:spacing w:before="0" w:after="0"/>
      <w:outlineLvl w:val="9"/>
    </w:pPr>
    <w:rPr>
      <w:rFonts w:ascii="Anita Script" w:hAnsi="Anita Script" w:cs="Times New Roman"/>
      <w:kern w:val="0"/>
      <w:sz w:val="40"/>
      <w:szCs w:val="24"/>
    </w:rPr>
  </w:style>
  <w:style w:type="paragraph" w:styleId="Title">
    <w:name w:val="Title"/>
    <w:basedOn w:val="Normal"/>
    <w:qFormat/>
    <w:rsid w:val="00145F87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BodyText">
    <w:name w:val="Body Text"/>
    <w:basedOn w:val="Normal"/>
    <w:link w:val="BodyTextChar"/>
    <w:rsid w:val="00147776"/>
    <w:pPr>
      <w:spacing w:line="480" w:lineRule="auto"/>
      <w:jc w:val="both"/>
    </w:pPr>
    <w:rPr>
      <w:rFonts w:ascii="Times" w:eastAsia="Times" w:hAnsi="Times"/>
      <w:szCs w:val="20"/>
    </w:rPr>
  </w:style>
  <w:style w:type="paragraph" w:styleId="Subtitle">
    <w:name w:val="Subtitle"/>
    <w:basedOn w:val="Normal"/>
    <w:qFormat/>
    <w:rsid w:val="001A3F41"/>
    <w:rPr>
      <w:rFonts w:ascii="Times" w:eastAsia="Times" w:hAnsi="Times"/>
      <w:b/>
      <w:sz w:val="28"/>
      <w:szCs w:val="20"/>
      <w:u w:val="single"/>
    </w:rPr>
  </w:style>
  <w:style w:type="paragraph" w:styleId="BodyText2">
    <w:name w:val="Body Text 2"/>
    <w:basedOn w:val="Normal"/>
    <w:rsid w:val="00483BA5"/>
    <w:pPr>
      <w:spacing w:after="120" w:line="480" w:lineRule="auto"/>
    </w:pPr>
    <w:rPr>
      <w:rFonts w:ascii="Times" w:eastAsia="Times" w:hAnsi="Times"/>
      <w:szCs w:val="20"/>
    </w:rPr>
  </w:style>
  <w:style w:type="paragraph" w:customStyle="1" w:styleId="titrearticle">
    <w:name w:val="titre article"/>
    <w:basedOn w:val="BodyText"/>
    <w:link w:val="titrearticleChar"/>
    <w:rsid w:val="00070960"/>
    <w:pPr>
      <w:spacing w:before="240" w:after="120" w:line="360" w:lineRule="auto"/>
      <w:jc w:val="left"/>
    </w:pPr>
    <w:rPr>
      <w:rFonts w:ascii="Times New Roman" w:hAnsi="Times New Roman"/>
      <w:b/>
      <w:sz w:val="28"/>
      <w:lang w:val="en-US"/>
    </w:rPr>
  </w:style>
  <w:style w:type="paragraph" w:styleId="Footer">
    <w:name w:val="footer"/>
    <w:basedOn w:val="Normal"/>
    <w:rsid w:val="008B7E6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B7E6D"/>
  </w:style>
  <w:style w:type="paragraph" w:customStyle="1" w:styleId="MS">
    <w:name w:val="MS"/>
    <w:basedOn w:val="Normal"/>
    <w:qFormat/>
    <w:rsid w:val="00506038"/>
    <w:pPr>
      <w:spacing w:line="360" w:lineRule="auto"/>
      <w:jc w:val="both"/>
    </w:pPr>
    <w:rPr>
      <w:rFonts w:eastAsia="MS Mincho"/>
      <w:lang w:val="en-GB"/>
    </w:rPr>
  </w:style>
  <w:style w:type="paragraph" w:customStyle="1" w:styleId="TitleMS">
    <w:name w:val="Title MS"/>
    <w:basedOn w:val="Heading1"/>
    <w:autoRedefine/>
    <w:qFormat/>
    <w:rsid w:val="00E31D0C"/>
    <w:pPr>
      <w:keepLines/>
      <w:spacing w:after="240" w:line="360" w:lineRule="auto"/>
      <w:outlineLvl w:val="9"/>
    </w:pPr>
    <w:rPr>
      <w:rFonts w:ascii="Times New Roman" w:hAnsi="Times New Roman"/>
      <w:kern w:val="0"/>
      <w:lang w:val="en-US" w:eastAsia="en-US"/>
    </w:rPr>
  </w:style>
  <w:style w:type="character" w:customStyle="1" w:styleId="Heading1Char">
    <w:name w:val="Heading 1 Char"/>
    <w:link w:val="Heading1"/>
    <w:rsid w:val="00506038"/>
    <w:rPr>
      <w:rFonts w:ascii="Cambria" w:eastAsia="Times New Roman" w:hAnsi="Cambria" w:cs="Times New Roman"/>
      <w:b/>
      <w:bCs/>
      <w:kern w:val="32"/>
      <w:sz w:val="32"/>
      <w:szCs w:val="32"/>
      <w:lang w:val="fr-FR" w:eastAsia="fr-FR"/>
    </w:rPr>
  </w:style>
  <w:style w:type="character" w:styleId="LineNumber">
    <w:name w:val="line number"/>
    <w:basedOn w:val="DefaultParagraphFont"/>
    <w:rsid w:val="00425D53"/>
  </w:style>
  <w:style w:type="paragraph" w:customStyle="1" w:styleId="EndNoteBibliographyTitle">
    <w:name w:val="EndNote Bibliography Title"/>
    <w:basedOn w:val="Normal"/>
    <w:link w:val="EndNoteBibliographyTitleChar"/>
    <w:rsid w:val="00B35863"/>
    <w:pPr>
      <w:jc w:val="center"/>
    </w:pPr>
    <w:rPr>
      <w:noProof/>
    </w:rPr>
  </w:style>
  <w:style w:type="character" w:customStyle="1" w:styleId="BodyTextChar">
    <w:name w:val="Body Text Char"/>
    <w:link w:val="BodyText"/>
    <w:rsid w:val="00B35863"/>
    <w:rPr>
      <w:rFonts w:ascii="Times" w:eastAsia="Times" w:hAnsi="Times"/>
      <w:sz w:val="24"/>
      <w:lang w:val="fr-FR" w:eastAsia="fr-FR"/>
    </w:rPr>
  </w:style>
  <w:style w:type="character" w:customStyle="1" w:styleId="EndNoteBibliographyTitleChar">
    <w:name w:val="EndNote Bibliography Title Char"/>
    <w:link w:val="EndNoteBibliographyTitle"/>
    <w:rsid w:val="00B35863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5863"/>
    <w:rPr>
      <w:noProof/>
    </w:rPr>
  </w:style>
  <w:style w:type="character" w:customStyle="1" w:styleId="EndNoteBibliographyChar">
    <w:name w:val="EndNote Bibliography Char"/>
    <w:link w:val="EndNoteBibliography"/>
    <w:rsid w:val="00B35863"/>
    <w:rPr>
      <w:noProof/>
      <w:sz w:val="24"/>
      <w:szCs w:val="24"/>
    </w:rPr>
  </w:style>
  <w:style w:type="character" w:styleId="Hyperlink">
    <w:name w:val="Hyperlink"/>
    <w:rsid w:val="00B35863"/>
    <w:rPr>
      <w:color w:val="0000FF"/>
      <w:u w:val="single"/>
    </w:rPr>
  </w:style>
  <w:style w:type="character" w:styleId="CommentReference">
    <w:name w:val="annotation reference"/>
    <w:rsid w:val="00FF695B"/>
    <w:rPr>
      <w:sz w:val="16"/>
      <w:szCs w:val="16"/>
    </w:rPr>
  </w:style>
  <w:style w:type="paragraph" w:styleId="CommentText">
    <w:name w:val="annotation text"/>
    <w:basedOn w:val="Normal"/>
    <w:link w:val="CommentTextChar"/>
    <w:rsid w:val="00FF695B"/>
    <w:rPr>
      <w:sz w:val="20"/>
      <w:szCs w:val="20"/>
    </w:rPr>
  </w:style>
  <w:style w:type="character" w:customStyle="1" w:styleId="CommentTextChar">
    <w:name w:val="Comment Text Char"/>
    <w:link w:val="CommentText"/>
    <w:rsid w:val="00FF695B"/>
    <w:rPr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FF695B"/>
    <w:rPr>
      <w:b/>
      <w:bCs/>
    </w:rPr>
  </w:style>
  <w:style w:type="character" w:customStyle="1" w:styleId="CommentSubjectChar">
    <w:name w:val="Comment Subject Char"/>
    <w:link w:val="CommentSubject"/>
    <w:rsid w:val="00FF695B"/>
    <w:rPr>
      <w:b/>
      <w:bCs/>
      <w:lang w:val="fr-FR" w:eastAsia="fr-FR"/>
    </w:rPr>
  </w:style>
  <w:style w:type="paragraph" w:styleId="BalloonText">
    <w:name w:val="Balloon Text"/>
    <w:basedOn w:val="Normal"/>
    <w:link w:val="BalloonTextChar"/>
    <w:rsid w:val="00FF69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F695B"/>
    <w:rPr>
      <w:rFonts w:ascii="Tahoma" w:hAnsi="Tahoma" w:cs="Tahoma"/>
      <w:sz w:val="16"/>
      <w:szCs w:val="16"/>
      <w:lang w:val="fr-FR" w:eastAsia="fr-FR"/>
    </w:rPr>
  </w:style>
  <w:style w:type="paragraph" w:customStyle="1" w:styleId="SubtitleMS">
    <w:name w:val="Subtitle MS"/>
    <w:basedOn w:val="titrearticle"/>
    <w:next w:val="MS"/>
    <w:link w:val="SubtitleMSChar"/>
    <w:autoRedefine/>
    <w:qFormat/>
    <w:rsid w:val="007E1E74"/>
    <w:pPr>
      <w:spacing w:line="480" w:lineRule="auto"/>
      <w:outlineLvl w:val="0"/>
    </w:pPr>
    <w:rPr>
      <w:sz w:val="36"/>
    </w:rPr>
  </w:style>
  <w:style w:type="paragraph" w:styleId="PlainText">
    <w:name w:val="Plain Text"/>
    <w:basedOn w:val="Normal"/>
    <w:link w:val="PlainTextChar"/>
    <w:rsid w:val="00C37408"/>
    <w:pPr>
      <w:numPr>
        <w:ilvl w:val="1"/>
        <w:numId w:val="2"/>
      </w:numPr>
    </w:pPr>
    <w:rPr>
      <w:rFonts w:ascii="Courier New" w:hAnsi="Courier New" w:cs="Courier New"/>
      <w:sz w:val="20"/>
      <w:szCs w:val="20"/>
    </w:rPr>
  </w:style>
  <w:style w:type="character" w:customStyle="1" w:styleId="titrearticleChar">
    <w:name w:val="titre article Char"/>
    <w:link w:val="titrearticle"/>
    <w:rsid w:val="00C37408"/>
    <w:rPr>
      <w:rFonts w:ascii="Times" w:eastAsia="Times" w:hAnsi="Times"/>
      <w:b/>
      <w:sz w:val="28"/>
      <w:lang w:val="fr-FR" w:eastAsia="fr-FR"/>
    </w:rPr>
  </w:style>
  <w:style w:type="character" w:customStyle="1" w:styleId="SubtitleMSChar">
    <w:name w:val="Subtitle MS Char"/>
    <w:link w:val="SubtitleMS"/>
    <w:rsid w:val="007E1E74"/>
    <w:rPr>
      <w:rFonts w:eastAsia="Times"/>
      <w:b/>
      <w:sz w:val="36"/>
      <w:lang w:val="en-US"/>
    </w:rPr>
  </w:style>
  <w:style w:type="character" w:customStyle="1" w:styleId="PlainTextChar">
    <w:name w:val="Plain Text Char"/>
    <w:link w:val="PlainText"/>
    <w:rsid w:val="00C37408"/>
    <w:rPr>
      <w:rFonts w:ascii="Courier New" w:hAnsi="Courier New" w:cs="Courier New"/>
      <w:lang w:val="fr-FR" w:eastAsia="fr-FR"/>
    </w:rPr>
  </w:style>
  <w:style w:type="paragraph" w:styleId="DocumentMap">
    <w:name w:val="Document Map"/>
    <w:basedOn w:val="Normal"/>
    <w:link w:val="DocumentMapChar"/>
    <w:rsid w:val="00AD7B7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AD7B7D"/>
    <w:rPr>
      <w:rFonts w:ascii="Lucida Grande" w:hAnsi="Lucida Grande"/>
      <w:sz w:val="24"/>
      <w:szCs w:val="24"/>
    </w:rPr>
  </w:style>
  <w:style w:type="paragraph" w:customStyle="1" w:styleId="Listemoyenne2-Accent21">
    <w:name w:val="Liste moyenne 2 - Accent 21"/>
    <w:hidden/>
    <w:uiPriority w:val="71"/>
    <w:rsid w:val="00202E40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5F74D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SubsectiontitleMS">
    <w:name w:val="Subsection title MS"/>
    <w:basedOn w:val="BodyText"/>
    <w:link w:val="SubsectiontitleMSCar"/>
    <w:autoRedefine/>
    <w:qFormat/>
    <w:rsid w:val="00202E40"/>
    <w:pPr>
      <w:spacing w:before="120"/>
      <w:outlineLvl w:val="1"/>
    </w:pPr>
    <w:rPr>
      <w:rFonts w:ascii="Times New Roman" w:hAnsi="Times New Roman"/>
      <w:b/>
      <w:sz w:val="32"/>
      <w:lang w:val="en-US"/>
    </w:rPr>
  </w:style>
  <w:style w:type="character" w:customStyle="1" w:styleId="SubsectiontitleMSCar">
    <w:name w:val="Subsection title MS Car"/>
    <w:link w:val="SubsectiontitleMS"/>
    <w:rsid w:val="00202E40"/>
    <w:rPr>
      <w:rFonts w:ascii="Times" w:eastAsia="Times" w:hAnsi="Times"/>
      <w:b/>
      <w:sz w:val="32"/>
      <w:lang w:val="en-US" w:eastAsia="fr-FR"/>
    </w:rPr>
  </w:style>
  <w:style w:type="paragraph" w:customStyle="1" w:styleId="Tramecouleur-Accent11">
    <w:name w:val="Trame couleur - Accent 11"/>
    <w:hidden/>
    <w:uiPriority w:val="71"/>
    <w:rsid w:val="00514D36"/>
    <w:rPr>
      <w:sz w:val="24"/>
      <w:szCs w:val="24"/>
    </w:rPr>
  </w:style>
  <w:style w:type="paragraph" w:styleId="Revision">
    <w:name w:val="Revision"/>
    <w:hidden/>
    <w:uiPriority w:val="99"/>
    <w:semiHidden/>
    <w:rsid w:val="009B282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0603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R1">
    <w:name w:val="SR 1"/>
    <w:basedOn w:val="Title"/>
    <w:autoRedefine/>
    <w:rsid w:val="00145F87"/>
    <w:pPr>
      <w:pageBreakBefore/>
      <w:spacing w:before="0" w:after="0"/>
      <w:outlineLvl w:val="9"/>
    </w:pPr>
    <w:rPr>
      <w:rFonts w:ascii="Anita Script" w:hAnsi="Anita Script" w:cs="Times New Roman"/>
      <w:kern w:val="0"/>
      <w:sz w:val="40"/>
      <w:szCs w:val="24"/>
    </w:rPr>
  </w:style>
  <w:style w:type="paragraph" w:styleId="Title">
    <w:name w:val="Title"/>
    <w:basedOn w:val="Normal"/>
    <w:qFormat/>
    <w:rsid w:val="00145F87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BodyText">
    <w:name w:val="Body Text"/>
    <w:basedOn w:val="Normal"/>
    <w:link w:val="BodyTextChar"/>
    <w:rsid w:val="00147776"/>
    <w:pPr>
      <w:spacing w:line="480" w:lineRule="auto"/>
      <w:jc w:val="both"/>
    </w:pPr>
    <w:rPr>
      <w:rFonts w:ascii="Times" w:eastAsia="Times" w:hAnsi="Times"/>
      <w:szCs w:val="20"/>
    </w:rPr>
  </w:style>
  <w:style w:type="paragraph" w:styleId="Subtitle">
    <w:name w:val="Subtitle"/>
    <w:basedOn w:val="Normal"/>
    <w:qFormat/>
    <w:rsid w:val="001A3F41"/>
    <w:rPr>
      <w:rFonts w:ascii="Times" w:eastAsia="Times" w:hAnsi="Times"/>
      <w:b/>
      <w:sz w:val="28"/>
      <w:szCs w:val="20"/>
      <w:u w:val="single"/>
    </w:rPr>
  </w:style>
  <w:style w:type="paragraph" w:styleId="BodyText2">
    <w:name w:val="Body Text 2"/>
    <w:basedOn w:val="Normal"/>
    <w:rsid w:val="00483BA5"/>
    <w:pPr>
      <w:spacing w:after="120" w:line="480" w:lineRule="auto"/>
    </w:pPr>
    <w:rPr>
      <w:rFonts w:ascii="Times" w:eastAsia="Times" w:hAnsi="Times"/>
      <w:szCs w:val="20"/>
    </w:rPr>
  </w:style>
  <w:style w:type="paragraph" w:customStyle="1" w:styleId="titrearticle">
    <w:name w:val="titre article"/>
    <w:basedOn w:val="BodyText"/>
    <w:link w:val="titrearticleChar"/>
    <w:rsid w:val="00070960"/>
    <w:pPr>
      <w:spacing w:before="240" w:after="120" w:line="360" w:lineRule="auto"/>
      <w:jc w:val="left"/>
    </w:pPr>
    <w:rPr>
      <w:rFonts w:ascii="Times New Roman" w:hAnsi="Times New Roman"/>
      <w:b/>
      <w:sz w:val="28"/>
      <w:lang w:val="en-US"/>
    </w:rPr>
  </w:style>
  <w:style w:type="paragraph" w:styleId="Footer">
    <w:name w:val="footer"/>
    <w:basedOn w:val="Normal"/>
    <w:rsid w:val="008B7E6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B7E6D"/>
  </w:style>
  <w:style w:type="paragraph" w:customStyle="1" w:styleId="MS">
    <w:name w:val="MS"/>
    <w:basedOn w:val="Normal"/>
    <w:qFormat/>
    <w:rsid w:val="00506038"/>
    <w:pPr>
      <w:spacing w:line="360" w:lineRule="auto"/>
      <w:jc w:val="both"/>
    </w:pPr>
    <w:rPr>
      <w:rFonts w:eastAsia="MS Mincho"/>
      <w:lang w:val="en-GB"/>
    </w:rPr>
  </w:style>
  <w:style w:type="paragraph" w:customStyle="1" w:styleId="TitleMS">
    <w:name w:val="Title MS"/>
    <w:basedOn w:val="Heading1"/>
    <w:autoRedefine/>
    <w:qFormat/>
    <w:rsid w:val="00E31D0C"/>
    <w:pPr>
      <w:keepLines/>
      <w:spacing w:after="240" w:line="360" w:lineRule="auto"/>
      <w:outlineLvl w:val="9"/>
    </w:pPr>
    <w:rPr>
      <w:rFonts w:ascii="Times New Roman" w:hAnsi="Times New Roman"/>
      <w:kern w:val="0"/>
      <w:lang w:val="en-US" w:eastAsia="en-US"/>
    </w:rPr>
  </w:style>
  <w:style w:type="character" w:customStyle="1" w:styleId="Heading1Char">
    <w:name w:val="Heading 1 Char"/>
    <w:link w:val="Heading1"/>
    <w:rsid w:val="00506038"/>
    <w:rPr>
      <w:rFonts w:ascii="Cambria" w:eastAsia="Times New Roman" w:hAnsi="Cambria" w:cs="Times New Roman"/>
      <w:b/>
      <w:bCs/>
      <w:kern w:val="32"/>
      <w:sz w:val="32"/>
      <w:szCs w:val="32"/>
      <w:lang w:val="fr-FR" w:eastAsia="fr-FR"/>
    </w:rPr>
  </w:style>
  <w:style w:type="character" w:styleId="LineNumber">
    <w:name w:val="line number"/>
    <w:basedOn w:val="DefaultParagraphFont"/>
    <w:rsid w:val="00425D53"/>
  </w:style>
  <w:style w:type="paragraph" w:customStyle="1" w:styleId="EndNoteBibliographyTitle">
    <w:name w:val="EndNote Bibliography Title"/>
    <w:basedOn w:val="Normal"/>
    <w:link w:val="EndNoteBibliographyTitleChar"/>
    <w:rsid w:val="00B35863"/>
    <w:pPr>
      <w:jc w:val="center"/>
    </w:pPr>
    <w:rPr>
      <w:noProof/>
    </w:rPr>
  </w:style>
  <w:style w:type="character" w:customStyle="1" w:styleId="BodyTextChar">
    <w:name w:val="Body Text Char"/>
    <w:link w:val="BodyText"/>
    <w:rsid w:val="00B35863"/>
    <w:rPr>
      <w:rFonts w:ascii="Times" w:eastAsia="Times" w:hAnsi="Times"/>
      <w:sz w:val="24"/>
      <w:lang w:val="fr-FR" w:eastAsia="fr-FR"/>
    </w:rPr>
  </w:style>
  <w:style w:type="character" w:customStyle="1" w:styleId="EndNoteBibliographyTitleChar">
    <w:name w:val="EndNote Bibliography Title Char"/>
    <w:link w:val="EndNoteBibliographyTitle"/>
    <w:rsid w:val="00B35863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5863"/>
    <w:rPr>
      <w:noProof/>
    </w:rPr>
  </w:style>
  <w:style w:type="character" w:customStyle="1" w:styleId="EndNoteBibliographyChar">
    <w:name w:val="EndNote Bibliography Char"/>
    <w:link w:val="EndNoteBibliography"/>
    <w:rsid w:val="00B35863"/>
    <w:rPr>
      <w:noProof/>
      <w:sz w:val="24"/>
      <w:szCs w:val="24"/>
    </w:rPr>
  </w:style>
  <w:style w:type="character" w:styleId="Hyperlink">
    <w:name w:val="Hyperlink"/>
    <w:rsid w:val="00B35863"/>
    <w:rPr>
      <w:color w:val="0000FF"/>
      <w:u w:val="single"/>
    </w:rPr>
  </w:style>
  <w:style w:type="character" w:styleId="CommentReference">
    <w:name w:val="annotation reference"/>
    <w:rsid w:val="00FF695B"/>
    <w:rPr>
      <w:sz w:val="16"/>
      <w:szCs w:val="16"/>
    </w:rPr>
  </w:style>
  <w:style w:type="paragraph" w:styleId="CommentText">
    <w:name w:val="annotation text"/>
    <w:basedOn w:val="Normal"/>
    <w:link w:val="CommentTextChar"/>
    <w:rsid w:val="00FF695B"/>
    <w:rPr>
      <w:sz w:val="20"/>
      <w:szCs w:val="20"/>
    </w:rPr>
  </w:style>
  <w:style w:type="character" w:customStyle="1" w:styleId="CommentTextChar">
    <w:name w:val="Comment Text Char"/>
    <w:link w:val="CommentText"/>
    <w:rsid w:val="00FF695B"/>
    <w:rPr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FF695B"/>
    <w:rPr>
      <w:b/>
      <w:bCs/>
    </w:rPr>
  </w:style>
  <w:style w:type="character" w:customStyle="1" w:styleId="CommentSubjectChar">
    <w:name w:val="Comment Subject Char"/>
    <w:link w:val="CommentSubject"/>
    <w:rsid w:val="00FF695B"/>
    <w:rPr>
      <w:b/>
      <w:bCs/>
      <w:lang w:val="fr-FR" w:eastAsia="fr-FR"/>
    </w:rPr>
  </w:style>
  <w:style w:type="paragraph" w:styleId="BalloonText">
    <w:name w:val="Balloon Text"/>
    <w:basedOn w:val="Normal"/>
    <w:link w:val="BalloonTextChar"/>
    <w:rsid w:val="00FF69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F695B"/>
    <w:rPr>
      <w:rFonts w:ascii="Tahoma" w:hAnsi="Tahoma" w:cs="Tahoma"/>
      <w:sz w:val="16"/>
      <w:szCs w:val="16"/>
      <w:lang w:val="fr-FR" w:eastAsia="fr-FR"/>
    </w:rPr>
  </w:style>
  <w:style w:type="paragraph" w:customStyle="1" w:styleId="SubtitleMS">
    <w:name w:val="Subtitle MS"/>
    <w:basedOn w:val="titrearticle"/>
    <w:next w:val="MS"/>
    <w:link w:val="SubtitleMSChar"/>
    <w:autoRedefine/>
    <w:qFormat/>
    <w:rsid w:val="007E1E74"/>
    <w:pPr>
      <w:spacing w:line="480" w:lineRule="auto"/>
      <w:outlineLvl w:val="0"/>
    </w:pPr>
    <w:rPr>
      <w:sz w:val="36"/>
    </w:rPr>
  </w:style>
  <w:style w:type="paragraph" w:styleId="PlainText">
    <w:name w:val="Plain Text"/>
    <w:basedOn w:val="Normal"/>
    <w:link w:val="PlainTextChar"/>
    <w:rsid w:val="00C37408"/>
    <w:pPr>
      <w:numPr>
        <w:ilvl w:val="1"/>
        <w:numId w:val="2"/>
      </w:numPr>
    </w:pPr>
    <w:rPr>
      <w:rFonts w:ascii="Courier New" w:hAnsi="Courier New" w:cs="Courier New"/>
      <w:sz w:val="20"/>
      <w:szCs w:val="20"/>
    </w:rPr>
  </w:style>
  <w:style w:type="character" w:customStyle="1" w:styleId="titrearticleChar">
    <w:name w:val="titre article Char"/>
    <w:link w:val="titrearticle"/>
    <w:rsid w:val="00C37408"/>
    <w:rPr>
      <w:rFonts w:ascii="Times" w:eastAsia="Times" w:hAnsi="Times"/>
      <w:b/>
      <w:sz w:val="28"/>
      <w:lang w:val="fr-FR" w:eastAsia="fr-FR"/>
    </w:rPr>
  </w:style>
  <w:style w:type="character" w:customStyle="1" w:styleId="SubtitleMSChar">
    <w:name w:val="Subtitle MS Char"/>
    <w:link w:val="SubtitleMS"/>
    <w:rsid w:val="007E1E74"/>
    <w:rPr>
      <w:rFonts w:eastAsia="Times"/>
      <w:b/>
      <w:sz w:val="36"/>
      <w:lang w:val="en-US"/>
    </w:rPr>
  </w:style>
  <w:style w:type="character" w:customStyle="1" w:styleId="PlainTextChar">
    <w:name w:val="Plain Text Char"/>
    <w:link w:val="PlainText"/>
    <w:rsid w:val="00C37408"/>
    <w:rPr>
      <w:rFonts w:ascii="Courier New" w:hAnsi="Courier New" w:cs="Courier New"/>
      <w:lang w:val="fr-FR" w:eastAsia="fr-FR"/>
    </w:rPr>
  </w:style>
  <w:style w:type="paragraph" w:styleId="DocumentMap">
    <w:name w:val="Document Map"/>
    <w:basedOn w:val="Normal"/>
    <w:link w:val="DocumentMapChar"/>
    <w:rsid w:val="00AD7B7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AD7B7D"/>
    <w:rPr>
      <w:rFonts w:ascii="Lucida Grande" w:hAnsi="Lucida Grande"/>
      <w:sz w:val="24"/>
      <w:szCs w:val="24"/>
    </w:rPr>
  </w:style>
  <w:style w:type="paragraph" w:customStyle="1" w:styleId="Listemoyenne2-Accent21">
    <w:name w:val="Liste moyenne 2 - Accent 21"/>
    <w:hidden/>
    <w:uiPriority w:val="71"/>
    <w:rsid w:val="00202E40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5F74D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SubsectiontitleMS">
    <w:name w:val="Subsection title MS"/>
    <w:basedOn w:val="BodyText"/>
    <w:link w:val="SubsectiontitleMSCar"/>
    <w:autoRedefine/>
    <w:qFormat/>
    <w:rsid w:val="00202E40"/>
    <w:pPr>
      <w:spacing w:before="120"/>
      <w:outlineLvl w:val="1"/>
    </w:pPr>
    <w:rPr>
      <w:rFonts w:ascii="Times New Roman" w:hAnsi="Times New Roman"/>
      <w:b/>
      <w:sz w:val="32"/>
      <w:lang w:val="en-US"/>
    </w:rPr>
  </w:style>
  <w:style w:type="character" w:customStyle="1" w:styleId="SubsectiontitleMSCar">
    <w:name w:val="Subsection title MS Car"/>
    <w:link w:val="SubsectiontitleMS"/>
    <w:rsid w:val="00202E40"/>
    <w:rPr>
      <w:rFonts w:ascii="Times" w:eastAsia="Times" w:hAnsi="Times"/>
      <w:b/>
      <w:sz w:val="32"/>
      <w:lang w:val="en-US" w:eastAsia="fr-FR"/>
    </w:rPr>
  </w:style>
  <w:style w:type="paragraph" w:customStyle="1" w:styleId="Tramecouleur-Accent11">
    <w:name w:val="Trame couleur - Accent 11"/>
    <w:hidden/>
    <w:uiPriority w:val="71"/>
    <w:rsid w:val="00514D36"/>
    <w:rPr>
      <w:sz w:val="24"/>
      <w:szCs w:val="24"/>
    </w:rPr>
  </w:style>
  <w:style w:type="paragraph" w:styleId="Revision">
    <w:name w:val="Revision"/>
    <w:hidden/>
    <w:uiPriority w:val="99"/>
    <w:semiHidden/>
    <w:rsid w:val="009B282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8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2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4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ECD917-BE3C-468E-AE87-1D4CB798F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897</Words>
  <Characters>5114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Cleavage by signal peptidase at the core-E1 junction of the hepatitis C virus polyprotein is required for release of infectious particles</vt:lpstr>
    </vt:vector>
  </TitlesOfParts>
  <Company>Microsoft</Company>
  <LinksUpToDate>false</LinksUpToDate>
  <CharactersWithSpaces>6000</CharactersWithSpaces>
  <SharedDoc>false</SharedDoc>
  <HLinks>
    <vt:vector size="18" baseType="variant">
      <vt:variant>
        <vt:i4>4587531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2040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eavage by signal peptidase at the core-E1 junction of the hepatitis C virus polyprotein is required for release of infectious particles</dc:title>
  <dc:subject/>
  <dc:creator>algorella</dc:creator>
  <cp:keywords/>
  <cp:lastModifiedBy>Véronique</cp:lastModifiedBy>
  <cp:revision>15</cp:revision>
  <cp:lastPrinted>2017-03-12T15:53:00Z</cp:lastPrinted>
  <dcterms:created xsi:type="dcterms:W3CDTF">2017-03-01T16:25:00Z</dcterms:created>
  <dcterms:modified xsi:type="dcterms:W3CDTF">2017-03-12T15:53:00Z</dcterms:modified>
</cp:coreProperties>
</file>